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BD1AA1" w14:textId="37E3E1BD" w:rsidR="004C0337" w:rsidRPr="00013944" w:rsidRDefault="004C0337" w:rsidP="004C0337">
      <w:pPr>
        <w:pStyle w:val="Beschriftung"/>
        <w:rPr>
          <w:rFonts w:ascii="Arial" w:hAnsi="Arial" w:cs="Arial"/>
          <w:color w:val="000000" w:themeColor="text1"/>
          <w:sz w:val="18"/>
          <w:szCs w:val="18"/>
          <w:lang w:val="en-US"/>
        </w:rPr>
      </w:pPr>
      <w:bookmarkStart w:id="0" w:name="_Ref161161398"/>
      <w:r w:rsidRPr="005502F6">
        <w:rPr>
          <w:rFonts w:ascii="Arial" w:hAnsi="Arial" w:cs="Arial"/>
          <w:color w:val="000000" w:themeColor="text1"/>
          <w:sz w:val="18"/>
          <w:szCs w:val="18"/>
        </w:rPr>
        <w:t xml:space="preserve">Table </w:t>
      </w:r>
      <w:bookmarkEnd w:id="0"/>
      <w:r w:rsidR="00A57A46">
        <w:rPr>
          <w:rFonts w:ascii="Arial" w:hAnsi="Arial" w:cs="Arial"/>
          <w:color w:val="000000" w:themeColor="text1"/>
          <w:sz w:val="18"/>
          <w:szCs w:val="18"/>
        </w:rPr>
        <w:t>S1</w:t>
      </w:r>
      <w:r w:rsidRPr="005502F6">
        <w:rPr>
          <w:rFonts w:ascii="Arial" w:hAnsi="Arial" w:cs="Arial"/>
          <w:color w:val="000000" w:themeColor="text1"/>
          <w:sz w:val="18"/>
          <w:szCs w:val="18"/>
        </w:rPr>
        <w:t xml:space="preserve">: </w:t>
      </w:r>
      <w:r w:rsidR="00013944" w:rsidRPr="0001394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Mean ± SD and median with quartiles </w:t>
      </w:r>
      <w:r w:rsidR="007E2547">
        <w:rPr>
          <w:rFonts w:ascii="Arial" w:hAnsi="Arial" w:cs="Arial"/>
          <w:color w:val="000000" w:themeColor="text1"/>
          <w:sz w:val="18"/>
          <w:szCs w:val="18"/>
          <w:lang w:val="en-US"/>
        </w:rPr>
        <w:t>(Q</w:t>
      </w:r>
      <w:r w:rsidR="007E2547" w:rsidRPr="007E2547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1</w:t>
      </w:r>
      <w:r w:rsidR="007E2547">
        <w:rPr>
          <w:rFonts w:ascii="Arial" w:hAnsi="Arial" w:cs="Arial"/>
          <w:color w:val="000000" w:themeColor="text1"/>
          <w:sz w:val="18"/>
          <w:szCs w:val="18"/>
          <w:lang w:val="en-US"/>
        </w:rPr>
        <w:t>, Q</w:t>
      </w:r>
      <w:r w:rsidR="007E2547" w:rsidRPr="007E2547">
        <w:rPr>
          <w:rFonts w:ascii="Arial" w:hAnsi="Arial" w:cs="Arial"/>
          <w:color w:val="000000" w:themeColor="text1"/>
          <w:sz w:val="18"/>
          <w:szCs w:val="18"/>
          <w:vertAlign w:val="subscript"/>
          <w:lang w:val="en-US"/>
        </w:rPr>
        <w:t>3</w:t>
      </w:r>
      <w:r w:rsidR="007E2547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) </w:t>
      </w:r>
      <w:r w:rsidR="00013944" w:rsidRPr="00013944">
        <w:rPr>
          <w:rFonts w:ascii="Arial" w:hAnsi="Arial" w:cs="Arial"/>
          <w:color w:val="000000" w:themeColor="text1"/>
          <w:sz w:val="18"/>
          <w:szCs w:val="18"/>
          <w:lang w:val="en-US"/>
        </w:rPr>
        <w:t>of the SELS parameters per site and age group</w:t>
      </w:r>
      <w:r w:rsidR="00013944">
        <w:rPr>
          <w:rFonts w:ascii="Arial" w:hAnsi="Arial" w:cs="Arial"/>
          <w:color w:val="000000" w:themeColor="text1"/>
          <w:sz w:val="18"/>
          <w:szCs w:val="18"/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59"/>
        <w:gridCol w:w="1560"/>
        <w:gridCol w:w="1559"/>
        <w:gridCol w:w="1559"/>
        <w:gridCol w:w="1543"/>
      </w:tblGrid>
      <w:tr w:rsidR="005502F6" w:rsidRPr="00F6685B" w14:paraId="131BAB0D" w14:textId="77777777" w:rsidTr="004861CB">
        <w:tc>
          <w:tcPr>
            <w:tcW w:w="1276" w:type="dxa"/>
            <w:vMerge w:val="restart"/>
          </w:tcPr>
          <w:p w14:paraId="433610DF" w14:textId="77777777" w:rsidR="000F1CAC" w:rsidRPr="005502F6" w:rsidRDefault="000F1CAC" w:rsidP="004861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C321D65" w14:textId="081E81CC" w:rsidR="000F1CAC" w:rsidRPr="00F6685B" w:rsidRDefault="00FD67B7" w:rsidP="00FD67B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LS</w:t>
            </w:r>
            <w:r w:rsidR="00013944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="00013944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p</w:t>
            </w:r>
            <w:r w:rsidR="000F1CAC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arameter</w:t>
            </w:r>
            <w:r w:rsidR="00013944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  <w:proofErr w:type="spellEnd"/>
          </w:p>
        </w:tc>
        <w:tc>
          <w:tcPr>
            <w:tcW w:w="7780" w:type="dxa"/>
            <w:gridSpan w:val="5"/>
          </w:tcPr>
          <w:p w14:paraId="799E721F" w14:textId="37C6E543" w:rsidR="000F1CAC" w:rsidRPr="00F6685B" w:rsidRDefault="000F1CAC" w:rsidP="004861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ite</w:t>
            </w:r>
            <w:r w:rsidR="00FD67B7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</w:t>
            </w:r>
          </w:p>
          <w:p w14:paraId="4E8D0593" w14:textId="77777777" w:rsidR="000F1CAC" w:rsidRPr="00F6685B" w:rsidRDefault="000F1CAC" w:rsidP="00486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5502F6" w:rsidRPr="00F6685B" w14:paraId="2ADE5108" w14:textId="77777777" w:rsidTr="004861CB">
        <w:tc>
          <w:tcPr>
            <w:tcW w:w="1276" w:type="dxa"/>
            <w:vMerge/>
          </w:tcPr>
          <w:p w14:paraId="277DD29D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2105900D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Forehead</w:t>
            </w:r>
          </w:p>
        </w:tc>
        <w:tc>
          <w:tcPr>
            <w:tcW w:w="1560" w:type="dxa"/>
          </w:tcPr>
          <w:p w14:paraId="6D741358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eek</w:t>
            </w:r>
          </w:p>
        </w:tc>
        <w:tc>
          <w:tcPr>
            <w:tcW w:w="1559" w:type="dxa"/>
          </w:tcPr>
          <w:p w14:paraId="191701E5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Neck</w:t>
            </w:r>
          </w:p>
        </w:tc>
        <w:tc>
          <w:tcPr>
            <w:tcW w:w="1559" w:type="dxa"/>
          </w:tcPr>
          <w:p w14:paraId="22B06976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Décolleté</w:t>
            </w:r>
          </w:p>
        </w:tc>
        <w:tc>
          <w:tcPr>
            <w:tcW w:w="1543" w:type="dxa"/>
          </w:tcPr>
          <w:p w14:paraId="64CAA157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Hand</w:t>
            </w:r>
          </w:p>
          <w:p w14:paraId="4C9C7FC4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5502F6" w:rsidRPr="00F6685B" w14:paraId="60AC9202" w14:textId="77777777" w:rsidTr="004861CB">
        <w:tc>
          <w:tcPr>
            <w:tcW w:w="9056" w:type="dxa"/>
            <w:gridSpan w:val="6"/>
          </w:tcPr>
          <w:p w14:paraId="2DD756AE" w14:textId="0EC52E8F" w:rsidR="000F1CAC" w:rsidRPr="00F6685B" w:rsidRDefault="003728BD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r</w:t>
            </w:r>
          </w:p>
          <w:p w14:paraId="39252295" w14:textId="77777777" w:rsidR="000F1CAC" w:rsidRPr="00F6685B" w:rsidRDefault="000F1CAC" w:rsidP="00486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D72BA" w:rsidRPr="00F6685B" w14:paraId="5F48A2B9" w14:textId="77777777" w:rsidTr="004861CB">
        <w:trPr>
          <w:trHeight w:val="868"/>
        </w:trPr>
        <w:tc>
          <w:tcPr>
            <w:tcW w:w="1276" w:type="dxa"/>
          </w:tcPr>
          <w:p w14:paraId="71CEC4B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2090D3F2" w14:textId="245CE43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6F1F9E9D" w14:textId="2C8C5FA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.27±2.13</w:t>
            </w:r>
          </w:p>
          <w:p w14:paraId="2B14D39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906FB23" w14:textId="2567AC7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7BDD4407" w14:textId="2A37492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4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7287CA55" w14:textId="0878AD0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6.31</w:t>
            </w:r>
          </w:p>
        </w:tc>
        <w:tc>
          <w:tcPr>
            <w:tcW w:w="1560" w:type="dxa"/>
          </w:tcPr>
          <w:p w14:paraId="5E6A2094" w14:textId="7AE4696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.06±1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  <w:p w14:paraId="2870B7C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479B0D" w14:textId="7B0289E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012</w:t>
            </w:r>
          </w:p>
          <w:p w14:paraId="6113ECF4" w14:textId="30028B8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5476456D" w14:textId="0CDF161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</w:tcPr>
          <w:p w14:paraId="585238F1" w14:textId="685A31B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00±0.97</w:t>
            </w:r>
          </w:p>
          <w:p w14:paraId="655F674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80A77BF" w14:textId="7E5BC5B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3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  <w:p w14:paraId="64A0A982" w14:textId="7EBCB99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  <w:p w14:paraId="0293D93D" w14:textId="3010B2D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0</w:t>
            </w:r>
          </w:p>
        </w:tc>
        <w:tc>
          <w:tcPr>
            <w:tcW w:w="1559" w:type="dxa"/>
          </w:tcPr>
          <w:p w14:paraId="7D01BA0B" w14:textId="6E75C69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24±1.55</w:t>
            </w:r>
          </w:p>
          <w:p w14:paraId="464B43B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0729149" w14:textId="1D602AF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17</w:t>
            </w:r>
          </w:p>
          <w:p w14:paraId="563C7F60" w14:textId="49AE15B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.86</w:t>
            </w:r>
          </w:p>
          <w:p w14:paraId="69EF6841" w14:textId="6C06554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86</w:t>
            </w:r>
          </w:p>
        </w:tc>
        <w:tc>
          <w:tcPr>
            <w:tcW w:w="1543" w:type="dxa"/>
          </w:tcPr>
          <w:p w14:paraId="207F7269" w14:textId="09E117D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83±0.998</w:t>
            </w:r>
          </w:p>
          <w:p w14:paraId="5454F618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A71C94A" w14:textId="3306979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5A43FC2A" w14:textId="30D28B3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  <w:p w14:paraId="7D2DC0C1" w14:textId="7C9E784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4</w:t>
            </w:r>
          </w:p>
        </w:tc>
      </w:tr>
      <w:tr w:rsidR="008D72BA" w:rsidRPr="00F6685B" w14:paraId="5D3FCFE2" w14:textId="77777777" w:rsidTr="004861CB">
        <w:trPr>
          <w:trHeight w:val="811"/>
        </w:trPr>
        <w:tc>
          <w:tcPr>
            <w:tcW w:w="1276" w:type="dxa"/>
          </w:tcPr>
          <w:p w14:paraId="72C79E4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</w:t>
            </w:r>
          </w:p>
          <w:p w14:paraId="4F589356" w14:textId="6F0F290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1419311F" w14:textId="2E9460A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.24±2.07</w:t>
            </w:r>
          </w:p>
          <w:p w14:paraId="257E4044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74278C" w14:textId="48FA65F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0</w:t>
            </w:r>
          </w:p>
          <w:p w14:paraId="3E1E2490" w14:textId="2B934FD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4.60</w:t>
            </w:r>
          </w:p>
          <w:p w14:paraId="256D8826" w14:textId="6678F91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6.62</w:t>
            </w:r>
          </w:p>
        </w:tc>
        <w:tc>
          <w:tcPr>
            <w:tcW w:w="1560" w:type="dxa"/>
          </w:tcPr>
          <w:p w14:paraId="760CD97E" w14:textId="62ABADF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59±1.22</w:t>
            </w:r>
          </w:p>
          <w:p w14:paraId="66009FB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FD4EA9" w14:textId="7BE377B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50</w:t>
            </w:r>
          </w:p>
          <w:p w14:paraId="50BF6EED" w14:textId="319AAFB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34</w:t>
            </w:r>
          </w:p>
          <w:p w14:paraId="5B0F6984" w14:textId="1B5B3E3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0</w:t>
            </w:r>
          </w:p>
        </w:tc>
        <w:tc>
          <w:tcPr>
            <w:tcW w:w="1559" w:type="dxa"/>
          </w:tcPr>
          <w:p w14:paraId="794FCA9C" w14:textId="0C750A2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02±0.70</w:t>
            </w:r>
          </w:p>
          <w:p w14:paraId="051CC4D4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B799C3" w14:textId="5F5B3EC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49</w:t>
            </w:r>
          </w:p>
          <w:p w14:paraId="0D928FC8" w14:textId="636F518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.91</w:t>
            </w:r>
          </w:p>
          <w:p w14:paraId="4AA29923" w14:textId="474E500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48</w:t>
            </w:r>
          </w:p>
        </w:tc>
        <w:tc>
          <w:tcPr>
            <w:tcW w:w="1559" w:type="dxa"/>
          </w:tcPr>
          <w:p w14:paraId="5AD9B75E" w14:textId="56A0AD1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1.37</w:t>
            </w:r>
          </w:p>
          <w:p w14:paraId="6D5C8150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0D9D70C" w14:textId="470DFC3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64</w:t>
            </w:r>
          </w:p>
          <w:p w14:paraId="101B99F0" w14:textId="0ABC682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0DED56F8" w14:textId="5999E6A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43" w:type="dxa"/>
          </w:tcPr>
          <w:p w14:paraId="652E2635" w14:textId="6C0B10C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26±1.19</w:t>
            </w:r>
          </w:p>
          <w:p w14:paraId="367CAF59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5FB8FB" w14:textId="03373F0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3B48523F" w14:textId="2CF92A3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  <w:p w14:paraId="6088054A" w14:textId="53DA9EE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91</w:t>
            </w:r>
          </w:p>
        </w:tc>
      </w:tr>
      <w:tr w:rsidR="008D72BA" w:rsidRPr="00F6685B" w14:paraId="143B8426" w14:textId="77777777" w:rsidTr="004861CB">
        <w:trPr>
          <w:trHeight w:val="627"/>
        </w:trPr>
        <w:tc>
          <w:tcPr>
            <w:tcW w:w="1276" w:type="dxa"/>
          </w:tcPr>
          <w:p w14:paraId="2B5BCD44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2EEC6977" w14:textId="7BDE6EA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3E96C2B0" w14:textId="43B1ABF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.78±1.76</w:t>
            </w:r>
          </w:p>
          <w:p w14:paraId="38B7A637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870625F" w14:textId="7EA9F67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1</w:t>
            </w:r>
          </w:p>
          <w:p w14:paraId="0A7AC0EA" w14:textId="49E423B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4.3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224781CA" w14:textId="0BB6737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5.69</w:t>
            </w:r>
          </w:p>
        </w:tc>
        <w:tc>
          <w:tcPr>
            <w:tcW w:w="1560" w:type="dxa"/>
          </w:tcPr>
          <w:p w14:paraId="2C4ADF60" w14:textId="51D744F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95±1.58</w:t>
            </w:r>
          </w:p>
          <w:p w14:paraId="4F683A2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8C6AB8" w14:textId="374A973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06</w:t>
            </w:r>
          </w:p>
          <w:p w14:paraId="61E712A6" w14:textId="2F667A8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78C3433E" w14:textId="1EF1469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23</w:t>
            </w:r>
          </w:p>
        </w:tc>
        <w:tc>
          <w:tcPr>
            <w:tcW w:w="1559" w:type="dxa"/>
          </w:tcPr>
          <w:p w14:paraId="75F792AA" w14:textId="7764B7E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17±1.12</w:t>
            </w:r>
          </w:p>
          <w:p w14:paraId="35C26863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E2B75B4" w14:textId="1EF2B09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4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644F6F21" w14:textId="188C30D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.97</w:t>
            </w:r>
          </w:p>
          <w:p w14:paraId="56671ED4" w14:textId="454096F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59" w:type="dxa"/>
          </w:tcPr>
          <w:p w14:paraId="4D167CB0" w14:textId="6FCCFD0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11±1.25</w:t>
            </w:r>
          </w:p>
          <w:p w14:paraId="72BA4553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F0275BD" w14:textId="12A90D2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30</w:t>
            </w:r>
          </w:p>
          <w:p w14:paraId="4C6BC5C7" w14:textId="793D560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.96</w:t>
            </w:r>
          </w:p>
          <w:p w14:paraId="5D8F2F58" w14:textId="1562319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78</w:t>
            </w:r>
          </w:p>
        </w:tc>
        <w:tc>
          <w:tcPr>
            <w:tcW w:w="1543" w:type="dxa"/>
          </w:tcPr>
          <w:p w14:paraId="59182AD1" w14:textId="0F2A9C1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54±1.06</w:t>
            </w:r>
          </w:p>
          <w:p w14:paraId="0F2F8AB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DE857F5" w14:textId="7B0E767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96</w:t>
            </w:r>
          </w:p>
          <w:p w14:paraId="4583198F" w14:textId="0DEC6C7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  <w:p w14:paraId="51786EB2" w14:textId="312A770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</w:tr>
      <w:tr w:rsidR="008D72BA" w:rsidRPr="00F6685B" w14:paraId="5208EF07" w14:textId="77777777" w:rsidTr="004861CB">
        <w:trPr>
          <w:trHeight w:val="700"/>
        </w:trPr>
        <w:tc>
          <w:tcPr>
            <w:tcW w:w="1276" w:type="dxa"/>
          </w:tcPr>
          <w:p w14:paraId="0B9F0C98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7CC1BC01" w14:textId="6FB2DC9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2F5666CE" w14:textId="7D8454B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.50±1.49</w:t>
            </w:r>
          </w:p>
          <w:p w14:paraId="20B2AACE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14F5CA2" w14:textId="5EB5BA8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4</w:t>
            </w:r>
          </w:p>
          <w:p w14:paraId="5CA16461" w14:textId="51E69AB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4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3694B98D" w14:textId="469B78E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5.11</w:t>
            </w:r>
          </w:p>
        </w:tc>
        <w:tc>
          <w:tcPr>
            <w:tcW w:w="1560" w:type="dxa"/>
          </w:tcPr>
          <w:p w14:paraId="029F3323" w14:textId="2A6FB9D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48±1.03</w:t>
            </w:r>
          </w:p>
          <w:p w14:paraId="3079822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0840EF5" w14:textId="667C696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68</w:t>
            </w:r>
          </w:p>
          <w:p w14:paraId="253E9B3B" w14:textId="0EB4A93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0</w:t>
            </w:r>
          </w:p>
          <w:p w14:paraId="6DD5F22F" w14:textId="64761F0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93</w:t>
            </w:r>
          </w:p>
        </w:tc>
        <w:tc>
          <w:tcPr>
            <w:tcW w:w="1559" w:type="dxa"/>
          </w:tcPr>
          <w:p w14:paraId="43B8E76A" w14:textId="5A05CF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.95±0.71</w:t>
            </w:r>
          </w:p>
          <w:p w14:paraId="2792AE8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3EC697" w14:textId="2BFA98D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49</w:t>
            </w:r>
          </w:p>
          <w:p w14:paraId="20555C42" w14:textId="4109F03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05C11BCF" w14:textId="68D3AD9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32</w:t>
            </w:r>
          </w:p>
        </w:tc>
        <w:tc>
          <w:tcPr>
            <w:tcW w:w="1559" w:type="dxa"/>
          </w:tcPr>
          <w:p w14:paraId="30DD556B" w14:textId="1110583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0.98</w:t>
            </w:r>
          </w:p>
          <w:p w14:paraId="0BEAD2E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22BEC4" w14:textId="165D569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31</w:t>
            </w:r>
          </w:p>
          <w:p w14:paraId="6DFD3752" w14:textId="47920C5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.79</w:t>
            </w:r>
          </w:p>
          <w:p w14:paraId="264047FE" w14:textId="6A827E5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0</w:t>
            </w:r>
          </w:p>
        </w:tc>
        <w:tc>
          <w:tcPr>
            <w:tcW w:w="1543" w:type="dxa"/>
          </w:tcPr>
          <w:p w14:paraId="0B1690DA" w14:textId="61ACE2D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70±1.23</w:t>
            </w:r>
          </w:p>
          <w:p w14:paraId="7BBFA9C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E1F691" w14:textId="32408B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31BCCB1B" w14:textId="012E193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45</w:t>
            </w:r>
          </w:p>
          <w:p w14:paraId="32C887A7" w14:textId="20C3744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59</w:t>
            </w:r>
          </w:p>
        </w:tc>
      </w:tr>
      <w:tr w:rsidR="008D72BA" w:rsidRPr="00F6685B" w14:paraId="0427EBC4" w14:textId="77777777" w:rsidTr="004861CB">
        <w:tc>
          <w:tcPr>
            <w:tcW w:w="1276" w:type="dxa"/>
          </w:tcPr>
          <w:p w14:paraId="4249361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539FE0CE" w14:textId="0DAC1CF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37801EAC" w14:textId="6344032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.82±1.73</w:t>
            </w:r>
          </w:p>
          <w:p w14:paraId="49256C2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BB3BCF6" w14:textId="3D114C8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64</w:t>
            </w:r>
          </w:p>
          <w:p w14:paraId="7964EF32" w14:textId="452415B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4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0</w:t>
            </w:r>
          </w:p>
          <w:p w14:paraId="30395C75" w14:textId="33B68F9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5.65</w:t>
            </w:r>
          </w:p>
        </w:tc>
        <w:tc>
          <w:tcPr>
            <w:tcW w:w="1560" w:type="dxa"/>
          </w:tcPr>
          <w:p w14:paraId="239CC1C2" w14:textId="5DACB06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56±1.04</w:t>
            </w:r>
          </w:p>
          <w:p w14:paraId="4FC1ED5E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BC0A56" w14:textId="7D57D10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11E56142" w14:textId="1DE62D5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58</w:t>
            </w:r>
          </w:p>
          <w:p w14:paraId="27D0D68D" w14:textId="1F25000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11</w:t>
            </w:r>
          </w:p>
        </w:tc>
        <w:tc>
          <w:tcPr>
            <w:tcW w:w="1559" w:type="dxa"/>
          </w:tcPr>
          <w:p w14:paraId="11C3B432" w14:textId="7E579B7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.12±0.80</w:t>
            </w:r>
          </w:p>
          <w:p w14:paraId="1BE494E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30C78B" w14:textId="20EEE72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57</w:t>
            </w:r>
          </w:p>
          <w:p w14:paraId="0963FBBD" w14:textId="62362BF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.97</w:t>
            </w:r>
          </w:p>
          <w:p w14:paraId="5BBD25C6" w14:textId="4650D9F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39</w:t>
            </w:r>
          </w:p>
        </w:tc>
        <w:tc>
          <w:tcPr>
            <w:tcW w:w="1559" w:type="dxa"/>
          </w:tcPr>
          <w:p w14:paraId="025F0BE7" w14:textId="1A531A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09±0.97</w:t>
            </w:r>
          </w:p>
          <w:p w14:paraId="135850C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E1F63B8" w14:textId="5C798B4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52</w:t>
            </w:r>
          </w:p>
          <w:p w14:paraId="554165A1" w14:textId="2C025A2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48E4BEE2" w14:textId="31CFCAD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.47</w:t>
            </w:r>
          </w:p>
        </w:tc>
        <w:tc>
          <w:tcPr>
            <w:tcW w:w="1543" w:type="dxa"/>
          </w:tcPr>
          <w:p w14:paraId="0A7BC570" w14:textId="446060E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.76±1.31</w:t>
            </w:r>
          </w:p>
          <w:p w14:paraId="49520B4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B87F929" w14:textId="16B3D48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5A6E8D95" w14:textId="6037731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3.45</w:t>
            </w:r>
          </w:p>
          <w:p w14:paraId="5E3A785A" w14:textId="297E294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4.57</w:t>
            </w:r>
          </w:p>
        </w:tc>
      </w:tr>
      <w:tr w:rsidR="005502F6" w:rsidRPr="00F6685B" w14:paraId="2A3354C6" w14:textId="77777777" w:rsidTr="004861CB">
        <w:tc>
          <w:tcPr>
            <w:tcW w:w="9056" w:type="dxa"/>
            <w:gridSpan w:val="6"/>
          </w:tcPr>
          <w:p w14:paraId="0A8C743B" w14:textId="0436BDBB" w:rsidR="000F1CAC" w:rsidRPr="00F6685B" w:rsidRDefault="003728BD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sc</w:t>
            </w:r>
            <w:proofErr w:type="spellEnd"/>
          </w:p>
          <w:p w14:paraId="4953AD7C" w14:textId="77777777" w:rsidR="000F1CAC" w:rsidRPr="00F6685B" w:rsidRDefault="000F1CAC" w:rsidP="004861CB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D72BA" w:rsidRPr="00F6685B" w14:paraId="2BDCFEB2" w14:textId="77777777" w:rsidTr="004861CB">
        <w:tc>
          <w:tcPr>
            <w:tcW w:w="1276" w:type="dxa"/>
          </w:tcPr>
          <w:p w14:paraId="5E4841B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7CD6BA4C" w14:textId="150EA35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4A45E405" w14:textId="70770F0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0.16</w:t>
            </w:r>
          </w:p>
          <w:p w14:paraId="600F077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1A53933" w14:textId="6801B62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1</w:t>
            </w:r>
          </w:p>
          <w:p w14:paraId="7A903A42" w14:textId="24B59C3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2</w:t>
            </w:r>
          </w:p>
          <w:p w14:paraId="5E5C4ECD" w14:textId="0C8E9A6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9</w:t>
            </w:r>
          </w:p>
        </w:tc>
        <w:tc>
          <w:tcPr>
            <w:tcW w:w="1560" w:type="dxa"/>
          </w:tcPr>
          <w:p w14:paraId="723D7E8A" w14:textId="6C12E9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7±0.24</w:t>
            </w:r>
          </w:p>
          <w:p w14:paraId="5F859849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A5BE01C" w14:textId="55C746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2</w:t>
            </w:r>
          </w:p>
          <w:p w14:paraId="51B14280" w14:textId="58E3B79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6</w:t>
            </w:r>
          </w:p>
          <w:p w14:paraId="21F70F96" w14:textId="1A53029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22</w:t>
            </w:r>
          </w:p>
        </w:tc>
        <w:tc>
          <w:tcPr>
            <w:tcW w:w="1559" w:type="dxa"/>
          </w:tcPr>
          <w:p w14:paraId="3C2C6A5F" w14:textId="7D9CB4E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38±0.49</w:t>
            </w:r>
          </w:p>
          <w:p w14:paraId="7230B634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CD4D613" w14:textId="0BCA5E8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5</w:t>
            </w:r>
          </w:p>
          <w:p w14:paraId="6C258651" w14:textId="6D9A403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18</w:t>
            </w:r>
          </w:p>
          <w:p w14:paraId="1A4CAE09" w14:textId="6A618A0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55</w:t>
            </w:r>
          </w:p>
        </w:tc>
        <w:tc>
          <w:tcPr>
            <w:tcW w:w="1559" w:type="dxa"/>
          </w:tcPr>
          <w:p w14:paraId="0EF98A44" w14:textId="63B991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9±0.38</w:t>
            </w:r>
          </w:p>
          <w:p w14:paraId="1CDB46D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CDCF608" w14:textId="170731C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1</w:t>
            </w:r>
          </w:p>
          <w:p w14:paraId="63D744E8" w14:textId="0A0E598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7</w:t>
            </w:r>
          </w:p>
          <w:p w14:paraId="69FE34F3" w14:textId="58FD991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7</w:t>
            </w:r>
          </w:p>
        </w:tc>
        <w:tc>
          <w:tcPr>
            <w:tcW w:w="1543" w:type="dxa"/>
          </w:tcPr>
          <w:p w14:paraId="163A1EAF" w14:textId="109B64B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22±0.38</w:t>
            </w:r>
          </w:p>
          <w:p w14:paraId="7E79C803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C933A34" w14:textId="3208879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2</w:t>
            </w:r>
          </w:p>
          <w:p w14:paraId="672CBB13" w14:textId="0C46D24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5</w:t>
            </w:r>
          </w:p>
          <w:p w14:paraId="7FA9B04A" w14:textId="3B0DDE2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24</w:t>
            </w:r>
          </w:p>
        </w:tc>
      </w:tr>
      <w:tr w:rsidR="008D72BA" w:rsidRPr="00F6685B" w14:paraId="57A9D3EA" w14:textId="77777777" w:rsidTr="004861CB">
        <w:trPr>
          <w:trHeight w:val="835"/>
        </w:trPr>
        <w:tc>
          <w:tcPr>
            <w:tcW w:w="1276" w:type="dxa"/>
          </w:tcPr>
          <w:p w14:paraId="5DB3B806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</w:t>
            </w:r>
          </w:p>
          <w:p w14:paraId="6D38E743" w14:textId="52A7B3E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784F089B" w14:textId="2470DA5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4±0.20</w:t>
            </w:r>
          </w:p>
          <w:p w14:paraId="31E99C60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B0A1E18" w14:textId="1E0F98A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2</w:t>
            </w:r>
          </w:p>
          <w:p w14:paraId="1E3134E5" w14:textId="575FA0B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6</w:t>
            </w:r>
          </w:p>
          <w:p w14:paraId="60C6F52E" w14:textId="3A4367E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5</w:t>
            </w:r>
          </w:p>
        </w:tc>
        <w:tc>
          <w:tcPr>
            <w:tcW w:w="1560" w:type="dxa"/>
          </w:tcPr>
          <w:p w14:paraId="0A4B8DE1" w14:textId="518312B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38±0.42</w:t>
            </w:r>
          </w:p>
          <w:p w14:paraId="5CE4CF5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8EB0CE" w14:textId="46F515D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8</w:t>
            </w:r>
          </w:p>
          <w:p w14:paraId="70218DEC" w14:textId="74EDE67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524E94B0" w14:textId="447350A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49</w:t>
            </w:r>
          </w:p>
        </w:tc>
        <w:tc>
          <w:tcPr>
            <w:tcW w:w="1559" w:type="dxa"/>
          </w:tcPr>
          <w:p w14:paraId="5BCAB676" w14:textId="51FEE6B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37±0.39</w:t>
            </w:r>
          </w:p>
          <w:p w14:paraId="7AB4A87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C6B219" w14:textId="16E984D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9</w:t>
            </w:r>
          </w:p>
          <w:p w14:paraId="03AB2BC6" w14:textId="03CFF81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3</w:t>
            </w:r>
          </w:p>
          <w:p w14:paraId="58BAF15E" w14:textId="417D099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57</w:t>
            </w:r>
          </w:p>
        </w:tc>
        <w:tc>
          <w:tcPr>
            <w:tcW w:w="1559" w:type="dxa"/>
          </w:tcPr>
          <w:p w14:paraId="72351B8D" w14:textId="34E3454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5±0.19</w:t>
            </w:r>
          </w:p>
          <w:p w14:paraId="53409EC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6EF059" w14:textId="242486F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1</w:t>
            </w:r>
          </w:p>
          <w:p w14:paraId="0D07778D" w14:textId="53D4CAB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8</w:t>
            </w:r>
          </w:p>
          <w:p w14:paraId="72822161" w14:textId="3BCFE77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23</w:t>
            </w:r>
          </w:p>
        </w:tc>
        <w:tc>
          <w:tcPr>
            <w:tcW w:w="1543" w:type="dxa"/>
          </w:tcPr>
          <w:p w14:paraId="2200A5C4" w14:textId="70D2B94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2±0.16</w:t>
            </w:r>
          </w:p>
          <w:p w14:paraId="2C3D26C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E411B2" w14:textId="3ADD493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1</w:t>
            </w:r>
          </w:p>
          <w:p w14:paraId="018783B4" w14:textId="1FEEA0F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5</w:t>
            </w:r>
          </w:p>
          <w:p w14:paraId="46D4400C" w14:textId="5E15248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7</w:t>
            </w:r>
          </w:p>
        </w:tc>
      </w:tr>
      <w:tr w:rsidR="008D72BA" w:rsidRPr="00F6685B" w14:paraId="7A72117C" w14:textId="77777777" w:rsidTr="004861CB">
        <w:trPr>
          <w:trHeight w:val="637"/>
        </w:trPr>
        <w:tc>
          <w:tcPr>
            <w:tcW w:w="1276" w:type="dxa"/>
          </w:tcPr>
          <w:p w14:paraId="39B3792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3ED5D0CF" w14:textId="353AA72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268371C7" w14:textId="6531A58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22±0.40</w:t>
            </w:r>
          </w:p>
          <w:p w14:paraId="5CD66C5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067882" w14:textId="2C2041F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2</w:t>
            </w:r>
          </w:p>
          <w:p w14:paraId="7849CA39" w14:textId="6C8EE82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7</w:t>
            </w:r>
          </w:p>
          <w:p w14:paraId="41DFD2FC" w14:textId="416D416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8</w:t>
            </w:r>
          </w:p>
        </w:tc>
        <w:tc>
          <w:tcPr>
            <w:tcW w:w="1560" w:type="dxa"/>
          </w:tcPr>
          <w:p w14:paraId="1BB098FE" w14:textId="554BDC3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53±0.52</w:t>
            </w:r>
          </w:p>
          <w:p w14:paraId="243C568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CFE7E3" w14:textId="00E4F6F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3</w:t>
            </w:r>
          </w:p>
          <w:p w14:paraId="77FFB273" w14:textId="3C9288C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40</w:t>
            </w:r>
          </w:p>
          <w:p w14:paraId="276DCE74" w14:textId="62C5D11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79</w:t>
            </w:r>
          </w:p>
        </w:tc>
        <w:tc>
          <w:tcPr>
            <w:tcW w:w="1559" w:type="dxa"/>
          </w:tcPr>
          <w:p w14:paraId="60E9F681" w14:textId="1C6172B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0.90</w:t>
            </w:r>
          </w:p>
          <w:p w14:paraId="28D26C27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B8BDBBA" w14:textId="5B6D831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.17</w:t>
            </w:r>
          </w:p>
          <w:p w14:paraId="2F7933F5" w14:textId="0E2081D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39</w:t>
            </w:r>
          </w:p>
          <w:p w14:paraId="57CAF91F" w14:textId="0B7697C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86</w:t>
            </w:r>
          </w:p>
        </w:tc>
        <w:tc>
          <w:tcPr>
            <w:tcW w:w="1559" w:type="dxa"/>
          </w:tcPr>
          <w:p w14:paraId="0AA28F7A" w14:textId="64056F6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49±0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1A47264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694FFB0" w14:textId="240317D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4</w:t>
            </w:r>
          </w:p>
          <w:p w14:paraId="0D21C0C2" w14:textId="25B6915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18</w:t>
            </w:r>
          </w:p>
          <w:p w14:paraId="62EC8055" w14:textId="1F92228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543" w:type="dxa"/>
          </w:tcPr>
          <w:p w14:paraId="19670248" w14:textId="794625A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36±0.72</w:t>
            </w:r>
          </w:p>
          <w:p w14:paraId="06D9D7A8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E32FA28" w14:textId="2CB17BC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4</w:t>
            </w:r>
          </w:p>
          <w:p w14:paraId="34B3BE3A" w14:textId="2FE54D6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13</w:t>
            </w:r>
          </w:p>
          <w:p w14:paraId="6E958DE9" w14:textId="6D271E2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35</w:t>
            </w:r>
          </w:p>
        </w:tc>
      </w:tr>
      <w:tr w:rsidR="008D72BA" w:rsidRPr="00F6685B" w14:paraId="210A4904" w14:textId="77777777" w:rsidTr="004861CB">
        <w:trPr>
          <w:trHeight w:val="865"/>
        </w:trPr>
        <w:tc>
          <w:tcPr>
            <w:tcW w:w="1276" w:type="dxa"/>
          </w:tcPr>
          <w:p w14:paraId="432696D4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30734FDC" w14:textId="3A752A3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5A00EF19" w14:textId="39698E4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1±0.11</w:t>
            </w:r>
          </w:p>
          <w:p w14:paraId="6080CEC0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8877C3" w14:textId="10BDB94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3</w:t>
            </w:r>
          </w:p>
          <w:p w14:paraId="36674FC7" w14:textId="673904F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09</w:t>
            </w:r>
          </w:p>
          <w:p w14:paraId="346C5A43" w14:textId="1D413CA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4</w:t>
            </w:r>
          </w:p>
        </w:tc>
        <w:tc>
          <w:tcPr>
            <w:tcW w:w="1560" w:type="dxa"/>
          </w:tcPr>
          <w:p w14:paraId="70E18744" w14:textId="2BC8D6B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60±0.68</w:t>
            </w:r>
          </w:p>
          <w:p w14:paraId="25A475AE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1434A16" w14:textId="6ABF94C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3</w:t>
            </w:r>
          </w:p>
          <w:p w14:paraId="7D7DF878" w14:textId="26E4EE5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34</w:t>
            </w:r>
          </w:p>
          <w:p w14:paraId="64B20290" w14:textId="1865E02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83</w:t>
            </w:r>
          </w:p>
        </w:tc>
        <w:tc>
          <w:tcPr>
            <w:tcW w:w="1559" w:type="dxa"/>
          </w:tcPr>
          <w:p w14:paraId="170F3F35" w14:textId="2D103AB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99±0.81</w:t>
            </w:r>
          </w:p>
          <w:p w14:paraId="0C37711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5F959D7" w14:textId="175406E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37</w:t>
            </w:r>
          </w:p>
          <w:p w14:paraId="09F85D95" w14:textId="44D88E3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85</w:t>
            </w:r>
          </w:p>
          <w:p w14:paraId="182AD3C1" w14:textId="0A6FA1D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26</w:t>
            </w:r>
          </w:p>
        </w:tc>
        <w:tc>
          <w:tcPr>
            <w:tcW w:w="1559" w:type="dxa"/>
          </w:tcPr>
          <w:p w14:paraId="3EF87F57" w14:textId="7663F30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67±0.77</w:t>
            </w:r>
          </w:p>
          <w:p w14:paraId="2DA724F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0428F26" w14:textId="04D583C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9</w:t>
            </w:r>
          </w:p>
          <w:p w14:paraId="147A4FBE" w14:textId="0E2E2EB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42</w:t>
            </w:r>
          </w:p>
          <w:p w14:paraId="3351E293" w14:textId="1CC2AA6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04</w:t>
            </w:r>
          </w:p>
        </w:tc>
        <w:tc>
          <w:tcPr>
            <w:tcW w:w="1543" w:type="dxa"/>
          </w:tcPr>
          <w:p w14:paraId="5E39F117" w14:textId="7D29EB6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53±0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7F0CAD1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59F9EB" w14:textId="67C118C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1</w:t>
            </w:r>
          </w:p>
          <w:p w14:paraId="2AD571D5" w14:textId="395EE0B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597CBA77" w14:textId="56E7A32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81</w:t>
            </w:r>
          </w:p>
        </w:tc>
      </w:tr>
      <w:tr w:rsidR="008D72BA" w:rsidRPr="00F6685B" w14:paraId="5C74C97F" w14:textId="77777777" w:rsidTr="004861CB">
        <w:trPr>
          <w:trHeight w:val="965"/>
        </w:trPr>
        <w:tc>
          <w:tcPr>
            <w:tcW w:w="1276" w:type="dxa"/>
          </w:tcPr>
          <w:p w14:paraId="2D70845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6881C66A" w14:textId="5092A7F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6998B897" w14:textId="79E8F4F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11±0.22</w:t>
            </w:r>
          </w:p>
          <w:p w14:paraId="53BAD98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2371EC0" w14:textId="320A236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1</w:t>
            </w:r>
          </w:p>
          <w:p w14:paraId="57A39360" w14:textId="49FBE3D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04</w:t>
            </w:r>
          </w:p>
          <w:p w14:paraId="3959ABBB" w14:textId="63428DD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3</w:t>
            </w:r>
          </w:p>
        </w:tc>
        <w:tc>
          <w:tcPr>
            <w:tcW w:w="1560" w:type="dxa"/>
          </w:tcPr>
          <w:p w14:paraId="22EE6833" w14:textId="48BA2A2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45±0.67</w:t>
            </w:r>
          </w:p>
          <w:p w14:paraId="5B0B74D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18EEBDE" w14:textId="0B49914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2</w:t>
            </w:r>
          </w:p>
          <w:p w14:paraId="42FB9C95" w14:textId="33A78C3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  <w:p w14:paraId="49B2E069" w14:textId="3CA9B95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48</w:t>
            </w:r>
          </w:p>
        </w:tc>
        <w:tc>
          <w:tcPr>
            <w:tcW w:w="1559" w:type="dxa"/>
          </w:tcPr>
          <w:p w14:paraId="2F204339" w14:textId="566A12B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77±0.67</w:t>
            </w:r>
          </w:p>
          <w:p w14:paraId="41DD5B3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002EF4" w14:textId="4DA3A46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30</w:t>
            </w:r>
          </w:p>
          <w:p w14:paraId="761643C5" w14:textId="30A9482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0</w:t>
            </w:r>
          </w:p>
          <w:p w14:paraId="4F32C371" w14:textId="313A603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.04</w:t>
            </w:r>
          </w:p>
        </w:tc>
        <w:tc>
          <w:tcPr>
            <w:tcW w:w="1559" w:type="dxa"/>
          </w:tcPr>
          <w:p w14:paraId="03BF9B42" w14:textId="2386FD2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43±0.56</w:t>
            </w:r>
          </w:p>
          <w:p w14:paraId="08C7656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488F8CD" w14:textId="58A8F3D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12</w:t>
            </w:r>
          </w:p>
          <w:p w14:paraId="75BDC402" w14:textId="536B67D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3</w:t>
            </w:r>
          </w:p>
          <w:p w14:paraId="0C158461" w14:textId="3548838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61</w:t>
            </w:r>
          </w:p>
        </w:tc>
        <w:tc>
          <w:tcPr>
            <w:tcW w:w="1543" w:type="dxa"/>
          </w:tcPr>
          <w:p w14:paraId="68B3D345" w14:textId="7024997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0.45±0.61</w:t>
            </w:r>
          </w:p>
          <w:p w14:paraId="5B22649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798377" w14:textId="055355B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05</w:t>
            </w:r>
          </w:p>
          <w:p w14:paraId="3DB5562E" w14:textId="205664C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0.22</w:t>
            </w:r>
          </w:p>
          <w:p w14:paraId="70B7F667" w14:textId="034B87D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0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</w:tc>
      </w:tr>
      <w:tr w:rsidR="005502F6" w:rsidRPr="00F6685B" w14:paraId="1DC13C8E" w14:textId="77777777" w:rsidTr="004861CB">
        <w:tc>
          <w:tcPr>
            <w:tcW w:w="9056" w:type="dxa"/>
            <w:gridSpan w:val="6"/>
          </w:tcPr>
          <w:p w14:paraId="0763058D" w14:textId="15BE7AE2" w:rsidR="000F1CAC" w:rsidRPr="00F6685B" w:rsidRDefault="003728BD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sm</w:t>
            </w:r>
            <w:proofErr w:type="spellEnd"/>
          </w:p>
          <w:p w14:paraId="7CD8A1B9" w14:textId="77777777" w:rsidR="000F1CAC" w:rsidRPr="00F6685B" w:rsidRDefault="000F1CAC" w:rsidP="004861CB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D72BA" w:rsidRPr="00F6685B" w14:paraId="0AF8E528" w14:textId="77777777" w:rsidTr="004861CB">
        <w:tc>
          <w:tcPr>
            <w:tcW w:w="1276" w:type="dxa"/>
          </w:tcPr>
          <w:p w14:paraId="583D9F6C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4F9B9538" w14:textId="4F19CB8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1EB86E2C" w14:textId="7EDDE0E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98.08±68.37</w:t>
            </w:r>
          </w:p>
          <w:p w14:paraId="246745E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8F0B5E9" w14:textId="198B44F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50.43</w:t>
            </w:r>
          </w:p>
          <w:p w14:paraId="357F7813" w14:textId="059C0F0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d=181.56</w:t>
            </w:r>
          </w:p>
          <w:p w14:paraId="762E2EDD" w14:textId="479606C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23.09</w:t>
            </w:r>
          </w:p>
        </w:tc>
        <w:tc>
          <w:tcPr>
            <w:tcW w:w="1560" w:type="dxa"/>
          </w:tcPr>
          <w:p w14:paraId="64C8DCCD" w14:textId="79B264F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228.05±72.69</w:t>
            </w:r>
          </w:p>
          <w:p w14:paraId="08CBA2E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73455A1" w14:textId="4F92AC6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4.10</w:t>
            </w:r>
          </w:p>
          <w:p w14:paraId="7DC5A454" w14:textId="30D2655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d=207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223E161D" w14:textId="55EA46A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63.4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59" w:type="dxa"/>
          </w:tcPr>
          <w:p w14:paraId="42E32A15" w14:textId="637C491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90.61±36.75</w:t>
            </w:r>
          </w:p>
          <w:p w14:paraId="1FD22F6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D71A96F" w14:textId="596EED1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63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  <w:p w14:paraId="6C7DDC71" w14:textId="4BC35C0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d=187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  <w:p w14:paraId="337EC214" w14:textId="7D2DDD1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12.3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59" w:type="dxa"/>
          </w:tcPr>
          <w:p w14:paraId="20E849D1" w14:textId="7B3CBAF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87.9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39.18</w:t>
            </w:r>
          </w:p>
          <w:p w14:paraId="0A64948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FA271A1" w14:textId="14EB7A1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64.68</w:t>
            </w:r>
          </w:p>
          <w:p w14:paraId="25EE19FD" w14:textId="539007D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d=184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3A67B2FC" w14:textId="2D3F999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08.49</w:t>
            </w:r>
          </w:p>
        </w:tc>
        <w:tc>
          <w:tcPr>
            <w:tcW w:w="1543" w:type="dxa"/>
          </w:tcPr>
          <w:p w14:paraId="374A509A" w14:textId="62B253B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182.01±32.63</w:t>
            </w:r>
          </w:p>
          <w:p w14:paraId="390302B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38C9128" w14:textId="4FB40AF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56.94</w:t>
            </w:r>
          </w:p>
          <w:p w14:paraId="02A9817A" w14:textId="67CC28E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Med=178.07</w:t>
            </w:r>
          </w:p>
          <w:p w14:paraId="7489C9DB" w14:textId="42DB585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02.81</w:t>
            </w:r>
          </w:p>
          <w:p w14:paraId="3BD8E5E9" w14:textId="2C7A8D4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8D72BA" w:rsidRPr="00F6685B" w14:paraId="331A11EF" w14:textId="77777777" w:rsidTr="004861CB">
        <w:trPr>
          <w:trHeight w:val="141"/>
        </w:trPr>
        <w:tc>
          <w:tcPr>
            <w:tcW w:w="1276" w:type="dxa"/>
          </w:tcPr>
          <w:p w14:paraId="19FFE98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AG II</w:t>
            </w:r>
          </w:p>
          <w:p w14:paraId="6F8A235D" w14:textId="09AFDE8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217B9741" w14:textId="3FFEECB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3.18±79.62</w:t>
            </w:r>
          </w:p>
          <w:p w14:paraId="1D6664D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C367559" w14:textId="5FE5E3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91.07</w:t>
            </w:r>
          </w:p>
          <w:p w14:paraId="5040C5DA" w14:textId="6414746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5.75</w:t>
            </w:r>
          </w:p>
          <w:p w14:paraId="5FF31309" w14:textId="57ACDA3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94.61</w:t>
            </w:r>
          </w:p>
        </w:tc>
        <w:tc>
          <w:tcPr>
            <w:tcW w:w="1560" w:type="dxa"/>
          </w:tcPr>
          <w:p w14:paraId="0B2E2E1E" w14:textId="3CF4569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01.60±131.96</w:t>
            </w:r>
          </w:p>
          <w:p w14:paraId="05ABF35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A229AB" w14:textId="1E1F194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10.31</w:t>
            </w:r>
          </w:p>
          <w:p w14:paraId="58254449" w14:textId="27BA24B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60.3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28B98315" w14:textId="5A61D7C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56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0</w:t>
            </w:r>
          </w:p>
        </w:tc>
        <w:tc>
          <w:tcPr>
            <w:tcW w:w="1559" w:type="dxa"/>
          </w:tcPr>
          <w:p w14:paraId="6FE678F2" w14:textId="49D41A7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11.75±47.62</w:t>
            </w:r>
          </w:p>
          <w:p w14:paraId="77BABE38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20502C" w14:textId="7CF4A23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79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3CB07C21" w14:textId="1572894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10.58</w:t>
            </w:r>
          </w:p>
          <w:p w14:paraId="5996D727" w14:textId="350D9D3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38.36</w:t>
            </w:r>
          </w:p>
        </w:tc>
        <w:tc>
          <w:tcPr>
            <w:tcW w:w="1559" w:type="dxa"/>
          </w:tcPr>
          <w:p w14:paraId="0AC8D2DB" w14:textId="135E159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10.71±44.39</w:t>
            </w:r>
          </w:p>
          <w:p w14:paraId="554DCD4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4CA40EB" w14:textId="5E9C107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78.79</w:t>
            </w:r>
          </w:p>
          <w:p w14:paraId="7E293C74" w14:textId="2A9C005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00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  <w:p w14:paraId="0F011A1E" w14:textId="74889A0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38.97</w:t>
            </w:r>
          </w:p>
        </w:tc>
        <w:tc>
          <w:tcPr>
            <w:tcW w:w="1543" w:type="dxa"/>
          </w:tcPr>
          <w:p w14:paraId="38539AA2" w14:textId="15D8BE9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02.99±49.72</w:t>
            </w:r>
          </w:p>
          <w:p w14:paraId="7A60195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3B9B676" w14:textId="4E14030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68.32</w:t>
            </w:r>
          </w:p>
          <w:p w14:paraId="1699B731" w14:textId="605BEB4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192.00</w:t>
            </w:r>
          </w:p>
          <w:p w14:paraId="2215A2FA" w14:textId="39F9D06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30.97</w:t>
            </w:r>
          </w:p>
        </w:tc>
      </w:tr>
      <w:tr w:rsidR="008D72BA" w:rsidRPr="00F6685B" w14:paraId="2B4AA6B0" w14:textId="77777777" w:rsidTr="004861CB">
        <w:trPr>
          <w:trHeight w:val="856"/>
        </w:trPr>
        <w:tc>
          <w:tcPr>
            <w:tcW w:w="1276" w:type="dxa"/>
          </w:tcPr>
          <w:p w14:paraId="173A024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413150A6" w14:textId="2775250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1BEFB5FE" w14:textId="6F9517C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36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0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±77.31</w:t>
            </w:r>
          </w:p>
          <w:p w14:paraId="562581E7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7F55055" w14:textId="43BABD4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5.35</w:t>
            </w:r>
          </w:p>
          <w:p w14:paraId="1917CFC8" w14:textId="1C407AA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20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418AEBB8" w14:textId="35A50C2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72.89</w:t>
            </w:r>
          </w:p>
        </w:tc>
        <w:tc>
          <w:tcPr>
            <w:tcW w:w="1560" w:type="dxa"/>
          </w:tcPr>
          <w:p w14:paraId="0981D74D" w14:textId="4F6963F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6.02±70.51</w:t>
            </w:r>
          </w:p>
          <w:p w14:paraId="552D5633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750C954" w14:textId="3B62DFC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99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7</w:t>
            </w:r>
          </w:p>
          <w:p w14:paraId="01487D73" w14:textId="7FDADF4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39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550167C3" w14:textId="7A95FFE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07.56</w:t>
            </w:r>
          </w:p>
        </w:tc>
        <w:tc>
          <w:tcPr>
            <w:tcW w:w="1559" w:type="dxa"/>
          </w:tcPr>
          <w:p w14:paraId="31F68C84" w14:textId="7193420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44.96±45.70</w:t>
            </w:r>
          </w:p>
          <w:p w14:paraId="5A797FB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226630F" w14:textId="27A0C9C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13.52</w:t>
            </w:r>
          </w:p>
          <w:p w14:paraId="15B2F16C" w14:textId="4242EE7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3.4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0CE46DD8" w14:textId="0B9FD3F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73.46</w:t>
            </w:r>
          </w:p>
        </w:tc>
        <w:tc>
          <w:tcPr>
            <w:tcW w:w="1559" w:type="dxa"/>
          </w:tcPr>
          <w:p w14:paraId="3256A507" w14:textId="0808838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34.73±63.86</w:t>
            </w:r>
          </w:p>
          <w:p w14:paraId="4105C1CE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4E8C186" w14:textId="600A053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4.14</w:t>
            </w:r>
          </w:p>
          <w:p w14:paraId="4054E24F" w14:textId="4D13DA7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20.74</w:t>
            </w:r>
          </w:p>
          <w:p w14:paraId="137AC61F" w14:textId="6A8E512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70.27</w:t>
            </w:r>
          </w:p>
        </w:tc>
        <w:tc>
          <w:tcPr>
            <w:tcW w:w="1543" w:type="dxa"/>
          </w:tcPr>
          <w:p w14:paraId="680F496F" w14:textId="45BEB7D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28.18±83.10</w:t>
            </w:r>
          </w:p>
          <w:p w14:paraId="2D810DA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F68455" w14:textId="61069D0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71.69</w:t>
            </w:r>
          </w:p>
          <w:p w14:paraId="6E3F8C97" w14:textId="2B8CE32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03.31</w:t>
            </w:r>
          </w:p>
          <w:p w14:paraId="17016349" w14:textId="7D901DC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56.74</w:t>
            </w:r>
          </w:p>
        </w:tc>
      </w:tr>
      <w:tr w:rsidR="008D72BA" w:rsidRPr="00F6685B" w14:paraId="13755CA7" w14:textId="77777777" w:rsidTr="004861CB">
        <w:trPr>
          <w:trHeight w:val="955"/>
        </w:trPr>
        <w:tc>
          <w:tcPr>
            <w:tcW w:w="1276" w:type="dxa"/>
          </w:tcPr>
          <w:p w14:paraId="0684DBC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3A000908" w14:textId="31F0AAA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2E675A37" w14:textId="556FA05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37.46±85.44</w:t>
            </w:r>
          </w:p>
          <w:p w14:paraId="4DFCAF72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1E37C7B" w14:textId="2E7C525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75.60</w:t>
            </w:r>
          </w:p>
          <w:p w14:paraId="3F2B733E" w14:textId="3FF8CB3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17.0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00F0F568" w14:textId="000EB45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70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60" w:type="dxa"/>
          </w:tcPr>
          <w:p w14:paraId="37034F21" w14:textId="226D507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1.65±76.7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  <w:p w14:paraId="14FF6F3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65B830E" w14:textId="203D3B1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98.3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1FBF6849" w14:textId="6243219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0.30</w:t>
            </w:r>
          </w:p>
          <w:p w14:paraId="0D1074D7" w14:textId="6B22A758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86.1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59" w:type="dxa"/>
          </w:tcPr>
          <w:p w14:paraId="4B5F180C" w14:textId="2A46804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5.45±47.67</w:t>
            </w:r>
          </w:p>
          <w:p w14:paraId="1A2A6A3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388781" w14:textId="2BD7DBA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20.28</w:t>
            </w:r>
          </w:p>
          <w:p w14:paraId="5BB3586C" w14:textId="529FB182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9.0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0A540B0B" w14:textId="699D7D4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96.83</w:t>
            </w:r>
          </w:p>
        </w:tc>
        <w:tc>
          <w:tcPr>
            <w:tcW w:w="1559" w:type="dxa"/>
          </w:tcPr>
          <w:p w14:paraId="5538565F" w14:textId="4F9F5AB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8.02±78.54</w:t>
            </w:r>
          </w:p>
          <w:p w14:paraId="6D566F3F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7F6C3F1" w14:textId="3DADE1D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98.05</w:t>
            </w:r>
          </w:p>
          <w:p w14:paraId="40C7B85C" w14:textId="2069544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3.4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48F88A06" w14:textId="761385B3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99.99</w:t>
            </w:r>
          </w:p>
        </w:tc>
        <w:tc>
          <w:tcPr>
            <w:tcW w:w="1543" w:type="dxa"/>
          </w:tcPr>
          <w:p w14:paraId="01D3D18A" w14:textId="4906BC4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26.00±62.74</w:t>
            </w:r>
          </w:p>
          <w:p w14:paraId="361A47F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946B3DC" w14:textId="3A3E8A5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1.94</w:t>
            </w:r>
          </w:p>
          <w:p w14:paraId="186EB818" w14:textId="56EC7DF6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28.52</w:t>
            </w:r>
          </w:p>
          <w:p w14:paraId="6A993AE5" w14:textId="3519B64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45.2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</w:tr>
      <w:tr w:rsidR="008D72BA" w:rsidRPr="00F6685B" w14:paraId="59F2EBBF" w14:textId="77777777" w:rsidTr="004861CB">
        <w:trPr>
          <w:trHeight w:val="757"/>
        </w:trPr>
        <w:tc>
          <w:tcPr>
            <w:tcW w:w="1276" w:type="dxa"/>
          </w:tcPr>
          <w:p w14:paraId="28C091E1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23FAEE04" w14:textId="7EA9210D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6C89E252" w14:textId="2DD46C11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38.95±87.41</w:t>
            </w:r>
          </w:p>
          <w:p w14:paraId="00BC5FF3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5B9A001" w14:textId="6D7E503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7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4D3C1F14" w14:textId="304F3DB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22.34</w:t>
            </w:r>
          </w:p>
          <w:p w14:paraId="168129F8" w14:textId="261DA59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75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560" w:type="dxa"/>
          </w:tcPr>
          <w:p w14:paraId="7433D18D" w14:textId="1C72A0AF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83.18±90.73</w:t>
            </w:r>
          </w:p>
          <w:p w14:paraId="02FB12DA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0ED5C9" w14:textId="6E803E3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13.01</w:t>
            </w:r>
          </w:p>
          <w:p w14:paraId="552C80BF" w14:textId="31B5394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54.6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2754128E" w14:textId="4429A41B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42.75</w:t>
            </w:r>
          </w:p>
        </w:tc>
        <w:tc>
          <w:tcPr>
            <w:tcW w:w="1559" w:type="dxa"/>
          </w:tcPr>
          <w:p w14:paraId="5F588C07" w14:textId="4AEEB40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60.91±66.93</w:t>
            </w:r>
          </w:p>
          <w:p w14:paraId="6300DC75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3164E45" w14:textId="3AD8AF30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08.54</w:t>
            </w:r>
          </w:p>
          <w:p w14:paraId="79C577C4" w14:textId="2AD14A6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44.96</w:t>
            </w:r>
          </w:p>
          <w:p w14:paraId="27909E14" w14:textId="6588207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02.33</w:t>
            </w:r>
          </w:p>
          <w:p w14:paraId="720D331D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F6ED52B" w14:textId="59AFED2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84.62±71.17</w:t>
            </w:r>
          </w:p>
          <w:p w14:paraId="59F4D9B7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1512E81" w14:textId="61624519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26.8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  <w:p w14:paraId="4271C95B" w14:textId="6A19384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71.5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  <w:p w14:paraId="22466E45" w14:textId="42FD798E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340.15</w:t>
            </w:r>
          </w:p>
        </w:tc>
        <w:tc>
          <w:tcPr>
            <w:tcW w:w="1543" w:type="dxa"/>
          </w:tcPr>
          <w:p w14:paraId="0301081D" w14:textId="6B4BBE75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36.42±67.67</w:t>
            </w:r>
          </w:p>
          <w:p w14:paraId="59A0F91B" w14:textId="77777777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F815FF9" w14:textId="5CB52EF4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185.</w:t>
            </w:r>
            <w:r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5</w:t>
            </w:r>
          </w:p>
          <w:p w14:paraId="714B91CB" w14:textId="5525E9AA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238.16</w:t>
            </w:r>
          </w:p>
          <w:p w14:paraId="7B251DBE" w14:textId="58306B7C" w:rsidR="008D72BA" w:rsidRPr="00F6685B" w:rsidRDefault="008D72BA" w:rsidP="008D72B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287.26</w:t>
            </w:r>
          </w:p>
        </w:tc>
      </w:tr>
      <w:tr w:rsidR="005502F6" w:rsidRPr="00F6685B" w14:paraId="1835659D" w14:textId="77777777" w:rsidTr="00013944">
        <w:trPr>
          <w:trHeight w:val="435"/>
        </w:trPr>
        <w:tc>
          <w:tcPr>
            <w:tcW w:w="9056" w:type="dxa"/>
            <w:gridSpan w:val="6"/>
          </w:tcPr>
          <w:p w14:paraId="441FEF8A" w14:textId="42EE3BC7" w:rsidR="003728BD" w:rsidRPr="00F6685B" w:rsidRDefault="003728BD" w:rsidP="003728B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</w:t>
            </w:r>
            <w:r w:rsidR="00013944" w:rsidRPr="00F6685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w</w:t>
            </w:r>
            <w:proofErr w:type="spellEnd"/>
          </w:p>
        </w:tc>
      </w:tr>
      <w:tr w:rsidR="005502F6" w:rsidRPr="00F6685B" w14:paraId="5AEDB92D" w14:textId="77777777" w:rsidTr="004861CB">
        <w:trPr>
          <w:trHeight w:val="757"/>
        </w:trPr>
        <w:tc>
          <w:tcPr>
            <w:tcW w:w="1276" w:type="dxa"/>
          </w:tcPr>
          <w:p w14:paraId="6CE5CACA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</w:t>
            </w:r>
          </w:p>
          <w:p w14:paraId="4E84A6CB" w14:textId="42D03050" w:rsidR="003728BD" w:rsidRPr="00F6685B" w:rsidRDefault="003728BD" w:rsidP="003728BD">
            <w:pP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 w:rsidR="00FD67B7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4034536F" w14:textId="7B4C581F" w:rsidR="003728BD" w:rsidRPr="00F6685B" w:rsidRDefault="00D30BAA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9.91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5.18</w:t>
            </w:r>
          </w:p>
          <w:p w14:paraId="3271935B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A2ECF38" w14:textId="375EA35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8.3</w:t>
            </w:r>
            <w:r w:rsidR="00773ACF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00D063ED" w14:textId="57D2DC53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13</w:t>
            </w:r>
          </w:p>
          <w:p w14:paraId="51FF9023" w14:textId="6863A71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9.31</w:t>
            </w:r>
          </w:p>
        </w:tc>
        <w:tc>
          <w:tcPr>
            <w:tcW w:w="1560" w:type="dxa"/>
          </w:tcPr>
          <w:p w14:paraId="7B6EE720" w14:textId="5FACAF39" w:rsidR="003728BD" w:rsidRPr="00F6685B" w:rsidRDefault="00D30BAA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1.05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9.25</w:t>
            </w:r>
          </w:p>
          <w:p w14:paraId="68A5C117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9ED82F8" w14:textId="3C88735A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8.92</w:t>
            </w:r>
          </w:p>
          <w:p w14:paraId="67C64858" w14:textId="3B5C776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405B93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0.15</w:t>
            </w:r>
          </w:p>
          <w:p w14:paraId="5449791D" w14:textId="20137C9F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1.13</w:t>
            </w:r>
          </w:p>
        </w:tc>
        <w:tc>
          <w:tcPr>
            <w:tcW w:w="1559" w:type="dxa"/>
          </w:tcPr>
          <w:p w14:paraId="6CC11F53" w14:textId="3C3AF171" w:rsidR="003728BD" w:rsidRPr="00F6685B" w:rsidRDefault="00D30BAA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1.53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.74</w:t>
            </w:r>
          </w:p>
          <w:p w14:paraId="47DBB574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CCF82F" w14:textId="2685E78D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2.93</w:t>
            </w:r>
          </w:p>
          <w:p w14:paraId="1C5A0323" w14:textId="6348479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30BAA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7.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405B93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21B824AE" w14:textId="37052E01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8.7</w:t>
            </w:r>
            <w:r w:rsidR="00DA7C55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559" w:type="dxa"/>
          </w:tcPr>
          <w:p w14:paraId="0D9F3787" w14:textId="70DA924E" w:rsidR="003728BD" w:rsidRPr="00F6685B" w:rsidRDefault="00D30BAA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1.84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7.31</w:t>
            </w:r>
          </w:p>
          <w:p w14:paraId="3021FD00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22F3C35E" w14:textId="734B03B2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7.70</w:t>
            </w:r>
          </w:p>
          <w:p w14:paraId="7C9AA2DE" w14:textId="7FCE0352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.1</w:t>
            </w:r>
            <w:r w:rsidR="00405B93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3063E434" w14:textId="0624D63E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3.70</w:t>
            </w:r>
          </w:p>
        </w:tc>
        <w:tc>
          <w:tcPr>
            <w:tcW w:w="1543" w:type="dxa"/>
          </w:tcPr>
          <w:p w14:paraId="37733338" w14:textId="390AFA55" w:rsidR="003728BD" w:rsidRPr="00F6685B" w:rsidRDefault="00D30BAA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7.76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.56</w:t>
            </w:r>
          </w:p>
          <w:p w14:paraId="5980C4CF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C0B0E65" w14:textId="3F21CE4E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4.16</w:t>
            </w:r>
          </w:p>
          <w:p w14:paraId="0F340053" w14:textId="48E0949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A7C55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2.89</w:t>
            </w:r>
          </w:p>
          <w:p w14:paraId="03367330" w14:textId="7AEF160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393850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7.00</w:t>
            </w:r>
          </w:p>
        </w:tc>
      </w:tr>
      <w:tr w:rsidR="005502F6" w:rsidRPr="00F6685B" w14:paraId="6B2EF8A8" w14:textId="77777777" w:rsidTr="004861CB">
        <w:trPr>
          <w:trHeight w:val="757"/>
        </w:trPr>
        <w:tc>
          <w:tcPr>
            <w:tcW w:w="1276" w:type="dxa"/>
          </w:tcPr>
          <w:p w14:paraId="04062791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</w:t>
            </w:r>
          </w:p>
          <w:p w14:paraId="36870B16" w14:textId="7B2893C1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5EB94826" w14:textId="4960754D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5.</w:t>
            </w:r>
            <w:r w:rsidR="00DE2738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0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6.</w:t>
            </w:r>
            <w:r w:rsidR="00DE2738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0</w:t>
            </w:r>
          </w:p>
          <w:p w14:paraId="0511CF85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1752E282" w14:textId="5E3311A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6.24</w:t>
            </w:r>
          </w:p>
          <w:p w14:paraId="61C849C0" w14:textId="41FEE50E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3.7</w:t>
            </w:r>
            <w:r w:rsidR="008E4785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75C1098E" w14:textId="34BC3CD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5.27</w:t>
            </w:r>
          </w:p>
        </w:tc>
        <w:tc>
          <w:tcPr>
            <w:tcW w:w="1560" w:type="dxa"/>
          </w:tcPr>
          <w:p w14:paraId="43E850AC" w14:textId="11634A8C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5.34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4.32</w:t>
            </w:r>
          </w:p>
          <w:p w14:paraId="426BA9F4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763DCD1" w14:textId="2CEB7C2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3.73</w:t>
            </w:r>
          </w:p>
          <w:p w14:paraId="0D1B1C57" w14:textId="04D9747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7.4</w:t>
            </w:r>
            <w:r w:rsidR="008E4785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14:paraId="09988021" w14:textId="59292784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3.93</w:t>
            </w:r>
          </w:p>
        </w:tc>
        <w:tc>
          <w:tcPr>
            <w:tcW w:w="1559" w:type="dxa"/>
          </w:tcPr>
          <w:p w14:paraId="76A92518" w14:textId="3C40624B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9.51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.52</w:t>
            </w:r>
          </w:p>
          <w:p w14:paraId="5200EECC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8D5E34D" w14:textId="31B893D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0.50</w:t>
            </w:r>
          </w:p>
          <w:p w14:paraId="107DB6A0" w14:textId="7B98430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7.16</w:t>
            </w:r>
          </w:p>
          <w:p w14:paraId="3A782910" w14:textId="6D49CE93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5.6</w:t>
            </w:r>
            <w:r w:rsidR="008D0566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559" w:type="dxa"/>
          </w:tcPr>
          <w:p w14:paraId="758720FE" w14:textId="63978487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5.69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0.85</w:t>
            </w:r>
          </w:p>
          <w:p w14:paraId="5C09AFBA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AA74B5B" w14:textId="24CB794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.3</w:t>
            </w:r>
            <w:r w:rsidR="008D0566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7F02EBA0" w14:textId="48259E9F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8</w:t>
            </w:r>
            <w:r w:rsidR="00317504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2ECC11B2" w14:textId="40AF0B8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4.31</w:t>
            </w:r>
          </w:p>
        </w:tc>
        <w:tc>
          <w:tcPr>
            <w:tcW w:w="1543" w:type="dxa"/>
          </w:tcPr>
          <w:p w14:paraId="27825EE4" w14:textId="5EA9EB58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9.03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9.0</w:t>
            </w:r>
            <w:r w:rsidR="008D0566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4F7F0820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7678F69" w14:textId="574A31ED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6.48</w:t>
            </w:r>
          </w:p>
          <w:p w14:paraId="3AF59C8A" w14:textId="4C26EC11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1.52</w:t>
            </w:r>
          </w:p>
          <w:p w14:paraId="65CFAD0F" w14:textId="5C95843C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4.8</w:t>
            </w:r>
            <w:r w:rsidR="008E4785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</w:tc>
      </w:tr>
      <w:tr w:rsidR="005502F6" w:rsidRPr="00F6685B" w14:paraId="4922EC1D" w14:textId="77777777" w:rsidTr="004861CB">
        <w:trPr>
          <w:trHeight w:val="757"/>
        </w:trPr>
        <w:tc>
          <w:tcPr>
            <w:tcW w:w="1276" w:type="dxa"/>
          </w:tcPr>
          <w:p w14:paraId="5BC8DEF0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II</w:t>
            </w:r>
          </w:p>
          <w:p w14:paraId="3FCA3153" w14:textId="441D853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3B8B60C6" w14:textId="10E499C1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0.83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1.57</w:t>
            </w:r>
          </w:p>
          <w:p w14:paraId="6D0C59B4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DDA3D10" w14:textId="2AFDB0A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5.93</w:t>
            </w:r>
          </w:p>
          <w:p w14:paraId="08654D3B" w14:textId="07F7CE43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9.27</w:t>
            </w:r>
          </w:p>
          <w:p w14:paraId="4AD31305" w14:textId="053F9BF2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4.88</w:t>
            </w:r>
          </w:p>
        </w:tc>
        <w:tc>
          <w:tcPr>
            <w:tcW w:w="1560" w:type="dxa"/>
          </w:tcPr>
          <w:p w14:paraId="7AA49F02" w14:textId="13816669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1.88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4.21</w:t>
            </w:r>
          </w:p>
          <w:p w14:paraId="187514A7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EA60722" w14:textId="3A899E9F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2.35</w:t>
            </w:r>
          </w:p>
          <w:p w14:paraId="226C9399" w14:textId="3F36282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0.9</w:t>
            </w:r>
            <w:r w:rsidR="002654E2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  <w:p w14:paraId="1E8D86CD" w14:textId="360B6A2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FC141F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3.6</w:t>
            </w:r>
            <w:r w:rsidR="002654E2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559" w:type="dxa"/>
          </w:tcPr>
          <w:p w14:paraId="1E3CB2A8" w14:textId="5FBCB210" w:rsidR="003728BD" w:rsidRPr="00F6685B" w:rsidRDefault="00FC141F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1.60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.41</w:t>
            </w:r>
          </w:p>
          <w:p w14:paraId="199EA230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5C0C607" w14:textId="7993EA8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3.47</w:t>
            </w:r>
          </w:p>
          <w:p w14:paraId="7F79FC64" w14:textId="352CA49A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8.</w:t>
            </w:r>
            <w:r w:rsidR="00E95213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0</w:t>
            </w:r>
          </w:p>
          <w:p w14:paraId="36793419" w14:textId="20365AEC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01</w:t>
            </w:r>
          </w:p>
        </w:tc>
        <w:tc>
          <w:tcPr>
            <w:tcW w:w="1559" w:type="dxa"/>
          </w:tcPr>
          <w:p w14:paraId="444A6961" w14:textId="65C8D700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8.83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0.62</w:t>
            </w:r>
          </w:p>
          <w:p w14:paraId="75B9878D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99219D7" w14:textId="6F441E6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1.86</w:t>
            </w:r>
          </w:p>
          <w:p w14:paraId="24F6436B" w14:textId="744D0832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01</w:t>
            </w:r>
          </w:p>
          <w:p w14:paraId="62D083D0" w14:textId="2E8AAC0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2.61</w:t>
            </w:r>
          </w:p>
        </w:tc>
        <w:tc>
          <w:tcPr>
            <w:tcW w:w="1543" w:type="dxa"/>
          </w:tcPr>
          <w:p w14:paraId="0EECF956" w14:textId="588C833C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4.00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3.47</w:t>
            </w:r>
          </w:p>
          <w:p w14:paraId="34261B61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4F5287D" w14:textId="599608F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06</w:t>
            </w:r>
          </w:p>
          <w:p w14:paraId="3C1F0B7E" w14:textId="3E1B27C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2.25</w:t>
            </w:r>
          </w:p>
          <w:p w14:paraId="745DAF81" w14:textId="62188C3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6.22</w:t>
            </w:r>
          </w:p>
        </w:tc>
      </w:tr>
      <w:tr w:rsidR="005502F6" w:rsidRPr="00F6685B" w14:paraId="68FF1B66" w14:textId="77777777" w:rsidTr="004861CB">
        <w:trPr>
          <w:trHeight w:val="757"/>
        </w:trPr>
        <w:tc>
          <w:tcPr>
            <w:tcW w:w="1276" w:type="dxa"/>
          </w:tcPr>
          <w:p w14:paraId="1DCAFD49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IV</w:t>
            </w:r>
          </w:p>
          <w:p w14:paraId="622D22D4" w14:textId="0F639C3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60</w:t>
            </w:r>
          </w:p>
        </w:tc>
        <w:tc>
          <w:tcPr>
            <w:tcW w:w="1559" w:type="dxa"/>
          </w:tcPr>
          <w:p w14:paraId="7B6C6A0D" w14:textId="20324B4A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9.79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3.45</w:t>
            </w:r>
          </w:p>
          <w:p w14:paraId="092D7BE6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30F6CDBE" w14:textId="1811D91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8.85</w:t>
            </w:r>
          </w:p>
          <w:p w14:paraId="073FCBCB" w14:textId="045603D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9.02</w:t>
            </w:r>
          </w:p>
          <w:p w14:paraId="789E0883" w14:textId="4D366C51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17.3</w:t>
            </w:r>
            <w:r w:rsidR="00AB2AA9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60" w:type="dxa"/>
          </w:tcPr>
          <w:p w14:paraId="1D0A5C81" w14:textId="4D6F7B33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9.29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0.96</w:t>
            </w:r>
          </w:p>
          <w:p w14:paraId="318B8EB7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1EED1C1" w14:textId="6F04E13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4.48</w:t>
            </w:r>
          </w:p>
          <w:p w14:paraId="51F1B9B2" w14:textId="4BA6B31C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7.28</w:t>
            </w:r>
          </w:p>
          <w:p w14:paraId="61B98033" w14:textId="79B4417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2.89</w:t>
            </w:r>
          </w:p>
        </w:tc>
        <w:tc>
          <w:tcPr>
            <w:tcW w:w="1559" w:type="dxa"/>
          </w:tcPr>
          <w:p w14:paraId="2A856C9D" w14:textId="20FDA18D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.62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3.78</w:t>
            </w:r>
          </w:p>
          <w:p w14:paraId="5BA48C9D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52B34B1C" w14:textId="4E60190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1.53</w:t>
            </w:r>
          </w:p>
          <w:p w14:paraId="4355567A" w14:textId="6FC3304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.72</w:t>
            </w:r>
          </w:p>
          <w:p w14:paraId="2478130C" w14:textId="4D8F93ED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2.13</w:t>
            </w:r>
          </w:p>
        </w:tc>
        <w:tc>
          <w:tcPr>
            <w:tcW w:w="1559" w:type="dxa"/>
          </w:tcPr>
          <w:p w14:paraId="1A7FF281" w14:textId="281CAE4C" w:rsidR="003728BD" w:rsidRPr="00F6685B" w:rsidRDefault="00D8232E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2.51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5.91</w:t>
            </w:r>
          </w:p>
          <w:p w14:paraId="3986F9AF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0A25789B" w14:textId="09EABA7B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5E515B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6.5</w:t>
            </w:r>
            <w:r w:rsidR="00AB2AA9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5A909777" w14:textId="4315F162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D8232E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9.02</w:t>
            </w:r>
          </w:p>
          <w:p w14:paraId="2D7F8A21" w14:textId="724DF50F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6.4</w:t>
            </w:r>
            <w:r w:rsidR="00AB2AA9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543" w:type="dxa"/>
          </w:tcPr>
          <w:p w14:paraId="0AF39AE4" w14:textId="3F344B2D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0.14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1.17</w:t>
            </w:r>
          </w:p>
          <w:p w14:paraId="3E89D074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80ED1C0" w14:textId="7591D97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8.45</w:t>
            </w:r>
          </w:p>
          <w:p w14:paraId="7B9183E5" w14:textId="768FD89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0.52</w:t>
            </w:r>
          </w:p>
          <w:p w14:paraId="10E2D481" w14:textId="2884207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5.14</w:t>
            </w:r>
          </w:p>
        </w:tc>
      </w:tr>
      <w:tr w:rsidR="003728BD" w:rsidRPr="005502F6" w14:paraId="23F269A9" w14:textId="77777777" w:rsidTr="004861CB">
        <w:trPr>
          <w:trHeight w:val="757"/>
        </w:trPr>
        <w:tc>
          <w:tcPr>
            <w:tcW w:w="1276" w:type="dxa"/>
          </w:tcPr>
          <w:p w14:paraId="25CC329E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AG V</w:t>
            </w:r>
          </w:p>
          <w:p w14:paraId="7A56B13D" w14:textId="0F099BD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n=</w:t>
            </w:r>
            <w:r w:rsidR="00FD67B7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559" w:type="dxa"/>
          </w:tcPr>
          <w:p w14:paraId="1AA8DC20" w14:textId="764682C3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4.89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40.05</w:t>
            </w:r>
          </w:p>
          <w:p w14:paraId="5B118134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9968FF7" w14:textId="28EAFADD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80.0</w:t>
            </w:r>
            <w:r w:rsidR="00B606E9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301DDC09" w14:textId="796A08D4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8.2</w:t>
            </w:r>
            <w:r w:rsidR="00D74E04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4</w:t>
            </w:r>
          </w:p>
          <w:p w14:paraId="6ADA7CAD" w14:textId="1F4EAD60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17.39</w:t>
            </w:r>
          </w:p>
        </w:tc>
        <w:tc>
          <w:tcPr>
            <w:tcW w:w="1560" w:type="dxa"/>
          </w:tcPr>
          <w:p w14:paraId="7F3C62C6" w14:textId="0A628738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2.44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3.79</w:t>
            </w:r>
          </w:p>
          <w:p w14:paraId="4AA64D7A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8F70B6C" w14:textId="373FE74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5.79</w:t>
            </w:r>
          </w:p>
          <w:p w14:paraId="687E20B9" w14:textId="396D4FD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2.89</w:t>
            </w:r>
          </w:p>
          <w:p w14:paraId="5AEDDB14" w14:textId="4BDC171F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1.79</w:t>
            </w:r>
          </w:p>
        </w:tc>
        <w:tc>
          <w:tcPr>
            <w:tcW w:w="1559" w:type="dxa"/>
          </w:tcPr>
          <w:p w14:paraId="0A6A00D3" w14:textId="7551B972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5.24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7.18</w:t>
            </w:r>
          </w:p>
          <w:p w14:paraId="1FAE4EAF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7D0D539B" w14:textId="03D76215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53.30</w:t>
            </w:r>
          </w:p>
          <w:p w14:paraId="034D5ED1" w14:textId="3C7C6674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60.84</w:t>
            </w:r>
          </w:p>
          <w:p w14:paraId="4A3B34FE" w14:textId="549C18C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4.06</w:t>
            </w:r>
          </w:p>
          <w:p w14:paraId="71FA6D32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C6CCF89" w14:textId="67BFEB9C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7.0</w:t>
            </w:r>
            <w:r w:rsidR="004345F2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29.15</w:t>
            </w:r>
          </w:p>
          <w:p w14:paraId="5562B4C0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46BD1EDD" w14:textId="6D492EF1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7.6</w:t>
            </w:r>
            <w:r w:rsidR="00B606E9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  <w:p w14:paraId="6055DA73" w14:textId="4FED2278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2.09</w:t>
            </w:r>
          </w:p>
          <w:p w14:paraId="2F3C1CB0" w14:textId="0B333FF4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17.46</w:t>
            </w:r>
          </w:p>
        </w:tc>
        <w:tc>
          <w:tcPr>
            <w:tcW w:w="1543" w:type="dxa"/>
          </w:tcPr>
          <w:p w14:paraId="1CA34F5C" w14:textId="7FBEFE46" w:rsidR="003728BD" w:rsidRPr="00F6685B" w:rsidRDefault="00744BB1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01.46</w:t>
            </w:r>
            <w:r w:rsidR="003728BD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±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36.39</w:t>
            </w:r>
          </w:p>
          <w:p w14:paraId="4028384A" w14:textId="77777777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  <w:p w14:paraId="62044DBE" w14:textId="3E2403F6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75.0</w:t>
            </w:r>
            <w:r w:rsidR="00D74E04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3</w:t>
            </w:r>
          </w:p>
          <w:p w14:paraId="5A274A36" w14:textId="34E721D9" w:rsidR="003728BD" w:rsidRPr="00F6685B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  <w:lang w:eastAsia="zh-CN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Med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97.9</w:t>
            </w:r>
            <w:r w:rsidR="00D74E04" w:rsidRPr="00F6685B">
              <w:rPr>
                <w:rFonts w:ascii="Arial" w:hAnsi="Arial" w:cs="Arial" w:hint="eastAsia"/>
                <w:color w:val="000000" w:themeColor="text1"/>
                <w:sz w:val="18"/>
                <w:szCs w:val="18"/>
                <w:lang w:eastAsia="zh-CN"/>
              </w:rPr>
              <w:t>1</w:t>
            </w:r>
          </w:p>
          <w:p w14:paraId="302559CA" w14:textId="1CFD0A68" w:rsidR="003728BD" w:rsidRPr="005502F6" w:rsidRDefault="003728BD" w:rsidP="003728BD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Q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  <w:vertAlign w:val="subscript"/>
              </w:rPr>
              <w:t>3</w:t>
            </w:r>
            <w:r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=</w:t>
            </w:r>
            <w:r w:rsidR="00744BB1" w:rsidRPr="00F6685B">
              <w:rPr>
                <w:rFonts w:ascii="Arial" w:hAnsi="Arial" w:cs="Arial"/>
                <w:color w:val="000000" w:themeColor="text1"/>
                <w:sz w:val="18"/>
                <w:szCs w:val="18"/>
              </w:rPr>
              <w:t>123.41</w:t>
            </w:r>
          </w:p>
        </w:tc>
      </w:tr>
    </w:tbl>
    <w:p w14:paraId="574AE39D" w14:textId="4BD657E6" w:rsidR="000F1CAC" w:rsidRPr="00681412" w:rsidRDefault="00681412" w:rsidP="00681412">
      <w:pPr>
        <w:jc w:val="right"/>
        <w:rPr>
          <w:color w:val="000000" w:themeColor="text1"/>
          <w:sz w:val="16"/>
          <w:szCs w:val="16"/>
          <w:lang w:val="en-US"/>
        </w:rPr>
      </w:pPr>
      <w:r w:rsidRPr="00681412">
        <w:rPr>
          <w:color w:val="000000" w:themeColor="text1"/>
          <w:sz w:val="16"/>
          <w:szCs w:val="16"/>
          <w:lang w:val="en-US"/>
        </w:rPr>
        <w:t>Q</w:t>
      </w:r>
      <w:r w:rsidRPr="00681412">
        <w:rPr>
          <w:color w:val="000000" w:themeColor="text1"/>
          <w:sz w:val="16"/>
          <w:szCs w:val="16"/>
          <w:vertAlign w:val="subscript"/>
          <w:lang w:val="en-US"/>
        </w:rPr>
        <w:t>1</w:t>
      </w:r>
      <w:r w:rsidRPr="00681412">
        <w:rPr>
          <w:color w:val="000000" w:themeColor="text1"/>
          <w:sz w:val="16"/>
          <w:szCs w:val="16"/>
          <w:lang w:val="en-US"/>
        </w:rPr>
        <w:t>=25th percentile, Q</w:t>
      </w:r>
      <w:r w:rsidRPr="00681412">
        <w:rPr>
          <w:color w:val="000000" w:themeColor="text1"/>
          <w:sz w:val="16"/>
          <w:szCs w:val="16"/>
          <w:vertAlign w:val="subscript"/>
          <w:lang w:val="en-US"/>
        </w:rPr>
        <w:t>3</w:t>
      </w:r>
      <w:r w:rsidRPr="00681412">
        <w:rPr>
          <w:color w:val="000000" w:themeColor="text1"/>
          <w:sz w:val="16"/>
          <w:szCs w:val="16"/>
          <w:lang w:val="en-US"/>
        </w:rPr>
        <w:t>=75</w:t>
      </w:r>
      <w:r w:rsidRPr="00681412">
        <w:rPr>
          <w:color w:val="000000" w:themeColor="text1"/>
          <w:sz w:val="16"/>
          <w:szCs w:val="16"/>
          <w:vertAlign w:val="superscript"/>
          <w:lang w:val="en-US"/>
        </w:rPr>
        <w:t>th</w:t>
      </w:r>
      <w:r w:rsidRPr="00681412">
        <w:rPr>
          <w:color w:val="000000" w:themeColor="text1"/>
          <w:sz w:val="16"/>
          <w:szCs w:val="16"/>
          <w:lang w:val="en-US"/>
        </w:rPr>
        <w:t xml:space="preserve"> percentile</w:t>
      </w:r>
    </w:p>
    <w:p w14:paraId="2BB343DE" w14:textId="77777777" w:rsidR="004C0337" w:rsidRPr="005502F6" w:rsidRDefault="004C0337" w:rsidP="004C0337">
      <w:pPr>
        <w:rPr>
          <w:rStyle w:val="element-citation"/>
          <w:rFonts w:ascii="Arial" w:hAnsi="Arial" w:cs="Arial"/>
          <w:color w:val="000000" w:themeColor="text1"/>
          <w:sz w:val="13"/>
          <w:szCs w:val="13"/>
          <w:lang w:val="en-US"/>
        </w:rPr>
      </w:pPr>
    </w:p>
    <w:p w14:paraId="7D51B962" w14:textId="1C590045" w:rsidR="004C0337" w:rsidRPr="005502F6" w:rsidRDefault="004C0337" w:rsidP="003728BD">
      <w:pPr>
        <w:rPr>
          <w:rFonts w:ascii="Arial" w:hAnsi="Arial" w:cs="Arial"/>
          <w:b/>
          <w:bCs/>
          <w:color w:val="000000" w:themeColor="text1"/>
          <w:lang w:val="en-US"/>
        </w:rPr>
      </w:pPr>
    </w:p>
    <w:sectPr w:rsidR="004C0337" w:rsidRPr="005502F6" w:rsidSect="008E6DD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F4759A"/>
    <w:multiLevelType w:val="hybridMultilevel"/>
    <w:tmpl w:val="EFAE76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1D10361"/>
    <w:multiLevelType w:val="multilevel"/>
    <w:tmpl w:val="04F0A8DC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34F716EE"/>
    <w:multiLevelType w:val="hybridMultilevel"/>
    <w:tmpl w:val="BB3ED9EE"/>
    <w:lvl w:ilvl="0" w:tplc="16E21D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b w:val="0"/>
        <w:color w:val="30303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ED55A9"/>
    <w:multiLevelType w:val="multilevel"/>
    <w:tmpl w:val="F8F0B62C"/>
    <w:lvl w:ilvl="0">
      <w:start w:val="14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2DC6400"/>
    <w:multiLevelType w:val="multilevel"/>
    <w:tmpl w:val="31ACFA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F7705C0"/>
    <w:multiLevelType w:val="multilevel"/>
    <w:tmpl w:val="AC0AAA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4996F46"/>
    <w:multiLevelType w:val="multilevel"/>
    <w:tmpl w:val="E2427FE0"/>
    <w:lvl w:ilvl="0">
      <w:start w:val="1"/>
      <w:numFmt w:val="decimal"/>
      <w:lvlText w:val="%1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 w16cid:durableId="1106464411">
    <w:abstractNumId w:val="0"/>
  </w:num>
  <w:num w:numId="2" w16cid:durableId="506680050">
    <w:abstractNumId w:val="6"/>
  </w:num>
  <w:num w:numId="3" w16cid:durableId="1802074295">
    <w:abstractNumId w:val="1"/>
  </w:num>
  <w:num w:numId="4" w16cid:durableId="1376928638">
    <w:abstractNumId w:val="5"/>
  </w:num>
  <w:num w:numId="5" w16cid:durableId="1723022853">
    <w:abstractNumId w:val="3"/>
  </w:num>
  <w:num w:numId="6" w16cid:durableId="278335955">
    <w:abstractNumId w:val="2"/>
  </w:num>
  <w:num w:numId="7" w16cid:durableId="872185727">
    <w:abstractNumId w:val="6"/>
  </w:num>
  <w:num w:numId="8" w16cid:durableId="10623671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1F11"/>
    <w:rsid w:val="0001062E"/>
    <w:rsid w:val="00013944"/>
    <w:rsid w:val="00013BD4"/>
    <w:rsid w:val="00015AEC"/>
    <w:rsid w:val="00017238"/>
    <w:rsid w:val="00017A67"/>
    <w:rsid w:val="00017ACC"/>
    <w:rsid w:val="000215C3"/>
    <w:rsid w:val="000234C1"/>
    <w:rsid w:val="00024248"/>
    <w:rsid w:val="00025FDC"/>
    <w:rsid w:val="00026675"/>
    <w:rsid w:val="00026EF7"/>
    <w:rsid w:val="000276D5"/>
    <w:rsid w:val="00030178"/>
    <w:rsid w:val="000311E1"/>
    <w:rsid w:val="00031CA0"/>
    <w:rsid w:val="000345C3"/>
    <w:rsid w:val="000352F8"/>
    <w:rsid w:val="00035303"/>
    <w:rsid w:val="000366B3"/>
    <w:rsid w:val="00036C13"/>
    <w:rsid w:val="000371D5"/>
    <w:rsid w:val="00040BC2"/>
    <w:rsid w:val="00042861"/>
    <w:rsid w:val="00045D1B"/>
    <w:rsid w:val="00047FF9"/>
    <w:rsid w:val="00053FA9"/>
    <w:rsid w:val="00055941"/>
    <w:rsid w:val="00055FCA"/>
    <w:rsid w:val="00057524"/>
    <w:rsid w:val="000610CE"/>
    <w:rsid w:val="00065306"/>
    <w:rsid w:val="00065AC1"/>
    <w:rsid w:val="00070DA9"/>
    <w:rsid w:val="00072AF4"/>
    <w:rsid w:val="00073D98"/>
    <w:rsid w:val="0007419C"/>
    <w:rsid w:val="00076F35"/>
    <w:rsid w:val="00077458"/>
    <w:rsid w:val="0008431D"/>
    <w:rsid w:val="00084AC8"/>
    <w:rsid w:val="000902A4"/>
    <w:rsid w:val="00090B25"/>
    <w:rsid w:val="00090C6E"/>
    <w:rsid w:val="0009215F"/>
    <w:rsid w:val="00094C39"/>
    <w:rsid w:val="00094FC9"/>
    <w:rsid w:val="00095AAB"/>
    <w:rsid w:val="0009628A"/>
    <w:rsid w:val="00096AE7"/>
    <w:rsid w:val="00096F9A"/>
    <w:rsid w:val="00097E9C"/>
    <w:rsid w:val="000A28AA"/>
    <w:rsid w:val="000B0ADB"/>
    <w:rsid w:val="000B1CB0"/>
    <w:rsid w:val="000B37FA"/>
    <w:rsid w:val="000B4088"/>
    <w:rsid w:val="000C53D0"/>
    <w:rsid w:val="000D40C5"/>
    <w:rsid w:val="000D6AA1"/>
    <w:rsid w:val="000D7E2A"/>
    <w:rsid w:val="000E1EFE"/>
    <w:rsid w:val="000E327E"/>
    <w:rsid w:val="000E4266"/>
    <w:rsid w:val="000E4483"/>
    <w:rsid w:val="000E5C36"/>
    <w:rsid w:val="000E6C68"/>
    <w:rsid w:val="000E6ECD"/>
    <w:rsid w:val="000F138B"/>
    <w:rsid w:val="000F1CAC"/>
    <w:rsid w:val="000F464A"/>
    <w:rsid w:val="000F4A15"/>
    <w:rsid w:val="000F6BA2"/>
    <w:rsid w:val="000F76CE"/>
    <w:rsid w:val="001005D7"/>
    <w:rsid w:val="00101B68"/>
    <w:rsid w:val="00103AD7"/>
    <w:rsid w:val="001047EA"/>
    <w:rsid w:val="00104BBD"/>
    <w:rsid w:val="00105F50"/>
    <w:rsid w:val="00106393"/>
    <w:rsid w:val="0010797F"/>
    <w:rsid w:val="001106A7"/>
    <w:rsid w:val="001106F6"/>
    <w:rsid w:val="00110C06"/>
    <w:rsid w:val="00112547"/>
    <w:rsid w:val="001125E3"/>
    <w:rsid w:val="00113FC0"/>
    <w:rsid w:val="001221CB"/>
    <w:rsid w:val="001244E3"/>
    <w:rsid w:val="00125783"/>
    <w:rsid w:val="00130875"/>
    <w:rsid w:val="00134A17"/>
    <w:rsid w:val="001353F5"/>
    <w:rsid w:val="001379D0"/>
    <w:rsid w:val="00142C88"/>
    <w:rsid w:val="0014380F"/>
    <w:rsid w:val="00144C4C"/>
    <w:rsid w:val="001501AF"/>
    <w:rsid w:val="001503A0"/>
    <w:rsid w:val="001508B0"/>
    <w:rsid w:val="00153BA0"/>
    <w:rsid w:val="00162597"/>
    <w:rsid w:val="00170E93"/>
    <w:rsid w:val="00170F20"/>
    <w:rsid w:val="00174803"/>
    <w:rsid w:val="00175009"/>
    <w:rsid w:val="001769AB"/>
    <w:rsid w:val="001802E8"/>
    <w:rsid w:val="00180F74"/>
    <w:rsid w:val="001867AA"/>
    <w:rsid w:val="00190829"/>
    <w:rsid w:val="00192EC5"/>
    <w:rsid w:val="00193956"/>
    <w:rsid w:val="00193CE8"/>
    <w:rsid w:val="00195F20"/>
    <w:rsid w:val="001970C5"/>
    <w:rsid w:val="001A10B9"/>
    <w:rsid w:val="001A28D8"/>
    <w:rsid w:val="001A2E6E"/>
    <w:rsid w:val="001A3491"/>
    <w:rsid w:val="001A5469"/>
    <w:rsid w:val="001A6758"/>
    <w:rsid w:val="001B2666"/>
    <w:rsid w:val="001B5567"/>
    <w:rsid w:val="001C1C14"/>
    <w:rsid w:val="001C2753"/>
    <w:rsid w:val="001C2BF4"/>
    <w:rsid w:val="001D20BF"/>
    <w:rsid w:val="001D2E67"/>
    <w:rsid w:val="001D3D08"/>
    <w:rsid w:val="001D4801"/>
    <w:rsid w:val="001D5073"/>
    <w:rsid w:val="001D603A"/>
    <w:rsid w:val="001D66D2"/>
    <w:rsid w:val="001D6902"/>
    <w:rsid w:val="001D6DCD"/>
    <w:rsid w:val="001E69B5"/>
    <w:rsid w:val="001E7578"/>
    <w:rsid w:val="001F0F93"/>
    <w:rsid w:val="001F34B8"/>
    <w:rsid w:val="001F4A8D"/>
    <w:rsid w:val="0020254E"/>
    <w:rsid w:val="00204FA9"/>
    <w:rsid w:val="002066B6"/>
    <w:rsid w:val="00206C3A"/>
    <w:rsid w:val="00207CBB"/>
    <w:rsid w:val="002129BF"/>
    <w:rsid w:val="0021345B"/>
    <w:rsid w:val="0021404D"/>
    <w:rsid w:val="002157A2"/>
    <w:rsid w:val="00215D81"/>
    <w:rsid w:val="00216B92"/>
    <w:rsid w:val="00222A1A"/>
    <w:rsid w:val="00230E3D"/>
    <w:rsid w:val="00233B54"/>
    <w:rsid w:val="00237E71"/>
    <w:rsid w:val="00242902"/>
    <w:rsid w:val="00244D4A"/>
    <w:rsid w:val="0024634E"/>
    <w:rsid w:val="00246E72"/>
    <w:rsid w:val="00251603"/>
    <w:rsid w:val="002545D9"/>
    <w:rsid w:val="00254B1E"/>
    <w:rsid w:val="0025567B"/>
    <w:rsid w:val="00256AA9"/>
    <w:rsid w:val="00256F4A"/>
    <w:rsid w:val="0025720C"/>
    <w:rsid w:val="002627F4"/>
    <w:rsid w:val="00262CBD"/>
    <w:rsid w:val="00264AE4"/>
    <w:rsid w:val="002654E2"/>
    <w:rsid w:val="002657B6"/>
    <w:rsid w:val="00270E34"/>
    <w:rsid w:val="00271276"/>
    <w:rsid w:val="002728FB"/>
    <w:rsid w:val="0027334A"/>
    <w:rsid w:val="00273AF9"/>
    <w:rsid w:val="00273C6B"/>
    <w:rsid w:val="002741A5"/>
    <w:rsid w:val="002749BD"/>
    <w:rsid w:val="00274ED3"/>
    <w:rsid w:val="0028084F"/>
    <w:rsid w:val="00285D8C"/>
    <w:rsid w:val="00287D0B"/>
    <w:rsid w:val="002924CA"/>
    <w:rsid w:val="00293ACA"/>
    <w:rsid w:val="00294C81"/>
    <w:rsid w:val="00296F76"/>
    <w:rsid w:val="002A2DAA"/>
    <w:rsid w:val="002A3556"/>
    <w:rsid w:val="002A50F7"/>
    <w:rsid w:val="002A5D17"/>
    <w:rsid w:val="002A74FF"/>
    <w:rsid w:val="002B48A3"/>
    <w:rsid w:val="002B6AF2"/>
    <w:rsid w:val="002B75F1"/>
    <w:rsid w:val="002C2714"/>
    <w:rsid w:val="002C2FC9"/>
    <w:rsid w:val="002C3C9D"/>
    <w:rsid w:val="002C608A"/>
    <w:rsid w:val="002C6F0F"/>
    <w:rsid w:val="002C73FA"/>
    <w:rsid w:val="002C7F25"/>
    <w:rsid w:val="002D1AB6"/>
    <w:rsid w:val="002D3DF4"/>
    <w:rsid w:val="002D5511"/>
    <w:rsid w:val="002D7391"/>
    <w:rsid w:val="002D7FB1"/>
    <w:rsid w:val="002E0427"/>
    <w:rsid w:val="002E2298"/>
    <w:rsid w:val="002E3511"/>
    <w:rsid w:val="002E381E"/>
    <w:rsid w:val="002F07B9"/>
    <w:rsid w:val="002F3473"/>
    <w:rsid w:val="002F6A34"/>
    <w:rsid w:val="00304068"/>
    <w:rsid w:val="00304C67"/>
    <w:rsid w:val="00305B3B"/>
    <w:rsid w:val="00305F6B"/>
    <w:rsid w:val="00310B64"/>
    <w:rsid w:val="00312B18"/>
    <w:rsid w:val="003133D7"/>
    <w:rsid w:val="00316BD6"/>
    <w:rsid w:val="00316C43"/>
    <w:rsid w:val="00317491"/>
    <w:rsid w:val="00317504"/>
    <w:rsid w:val="00317660"/>
    <w:rsid w:val="00322137"/>
    <w:rsid w:val="00330F8B"/>
    <w:rsid w:val="0033530D"/>
    <w:rsid w:val="00336B2E"/>
    <w:rsid w:val="0033768D"/>
    <w:rsid w:val="003401B3"/>
    <w:rsid w:val="00340CD9"/>
    <w:rsid w:val="00344583"/>
    <w:rsid w:val="00344B57"/>
    <w:rsid w:val="0035095E"/>
    <w:rsid w:val="00354DE2"/>
    <w:rsid w:val="00357038"/>
    <w:rsid w:val="0036016C"/>
    <w:rsid w:val="0036297B"/>
    <w:rsid w:val="00362F8B"/>
    <w:rsid w:val="003647CB"/>
    <w:rsid w:val="0036538A"/>
    <w:rsid w:val="00365BA5"/>
    <w:rsid w:val="0036790E"/>
    <w:rsid w:val="003679D0"/>
    <w:rsid w:val="0037016A"/>
    <w:rsid w:val="003728BD"/>
    <w:rsid w:val="00374530"/>
    <w:rsid w:val="003773AF"/>
    <w:rsid w:val="00377E48"/>
    <w:rsid w:val="003811F1"/>
    <w:rsid w:val="00381912"/>
    <w:rsid w:val="00386B0B"/>
    <w:rsid w:val="00392D77"/>
    <w:rsid w:val="00393850"/>
    <w:rsid w:val="00393D50"/>
    <w:rsid w:val="003A12F5"/>
    <w:rsid w:val="003A1B21"/>
    <w:rsid w:val="003A4600"/>
    <w:rsid w:val="003A52DE"/>
    <w:rsid w:val="003A6C5D"/>
    <w:rsid w:val="003B0204"/>
    <w:rsid w:val="003B48CC"/>
    <w:rsid w:val="003B4FE8"/>
    <w:rsid w:val="003C1550"/>
    <w:rsid w:val="003C20FD"/>
    <w:rsid w:val="003C2AE2"/>
    <w:rsid w:val="003D00BF"/>
    <w:rsid w:val="003D221F"/>
    <w:rsid w:val="003D4D43"/>
    <w:rsid w:val="003E13F6"/>
    <w:rsid w:val="003E17A7"/>
    <w:rsid w:val="003E1ACE"/>
    <w:rsid w:val="003E30FC"/>
    <w:rsid w:val="003E4BF3"/>
    <w:rsid w:val="003F0B0C"/>
    <w:rsid w:val="003F1935"/>
    <w:rsid w:val="003F23F7"/>
    <w:rsid w:val="003F25FC"/>
    <w:rsid w:val="003F27A0"/>
    <w:rsid w:val="003F3A72"/>
    <w:rsid w:val="003F6929"/>
    <w:rsid w:val="0040032C"/>
    <w:rsid w:val="00402009"/>
    <w:rsid w:val="00405B93"/>
    <w:rsid w:val="004061D5"/>
    <w:rsid w:val="00406A70"/>
    <w:rsid w:val="00406BC0"/>
    <w:rsid w:val="004148C6"/>
    <w:rsid w:val="00421D6F"/>
    <w:rsid w:val="00425852"/>
    <w:rsid w:val="00426E7D"/>
    <w:rsid w:val="004275F7"/>
    <w:rsid w:val="004338A2"/>
    <w:rsid w:val="00433C09"/>
    <w:rsid w:val="004345A3"/>
    <w:rsid w:val="004345F2"/>
    <w:rsid w:val="00436C55"/>
    <w:rsid w:val="0044112B"/>
    <w:rsid w:val="004412AF"/>
    <w:rsid w:val="004429A8"/>
    <w:rsid w:val="004451B7"/>
    <w:rsid w:val="00445DFC"/>
    <w:rsid w:val="004510C0"/>
    <w:rsid w:val="00451BCD"/>
    <w:rsid w:val="00452D3E"/>
    <w:rsid w:val="004546A4"/>
    <w:rsid w:val="00455543"/>
    <w:rsid w:val="00455A35"/>
    <w:rsid w:val="004640E3"/>
    <w:rsid w:val="004703CF"/>
    <w:rsid w:val="00470866"/>
    <w:rsid w:val="00470E19"/>
    <w:rsid w:val="00474440"/>
    <w:rsid w:val="004764AB"/>
    <w:rsid w:val="00480299"/>
    <w:rsid w:val="00480362"/>
    <w:rsid w:val="00480421"/>
    <w:rsid w:val="00481F11"/>
    <w:rsid w:val="0048385E"/>
    <w:rsid w:val="004842AF"/>
    <w:rsid w:val="004861CB"/>
    <w:rsid w:val="00494635"/>
    <w:rsid w:val="004A0118"/>
    <w:rsid w:val="004A432A"/>
    <w:rsid w:val="004A4A0A"/>
    <w:rsid w:val="004A4D03"/>
    <w:rsid w:val="004A5D40"/>
    <w:rsid w:val="004B4033"/>
    <w:rsid w:val="004B4B94"/>
    <w:rsid w:val="004B6A68"/>
    <w:rsid w:val="004C0337"/>
    <w:rsid w:val="004C16CB"/>
    <w:rsid w:val="004C5522"/>
    <w:rsid w:val="004C5686"/>
    <w:rsid w:val="004C63D0"/>
    <w:rsid w:val="004C650E"/>
    <w:rsid w:val="004C6C2B"/>
    <w:rsid w:val="004D0122"/>
    <w:rsid w:val="004D0A09"/>
    <w:rsid w:val="004D13EE"/>
    <w:rsid w:val="004D18C9"/>
    <w:rsid w:val="004D2D26"/>
    <w:rsid w:val="004D4BFF"/>
    <w:rsid w:val="004E19C7"/>
    <w:rsid w:val="004E57B2"/>
    <w:rsid w:val="004E73B1"/>
    <w:rsid w:val="004F3AB2"/>
    <w:rsid w:val="004F683B"/>
    <w:rsid w:val="004F69A4"/>
    <w:rsid w:val="004F788A"/>
    <w:rsid w:val="00500714"/>
    <w:rsid w:val="00501455"/>
    <w:rsid w:val="005028C7"/>
    <w:rsid w:val="005029B7"/>
    <w:rsid w:val="00502F60"/>
    <w:rsid w:val="00504265"/>
    <w:rsid w:val="005047A0"/>
    <w:rsid w:val="00505A37"/>
    <w:rsid w:val="00505F8C"/>
    <w:rsid w:val="005075AB"/>
    <w:rsid w:val="0051207B"/>
    <w:rsid w:val="00512390"/>
    <w:rsid w:val="00513FCE"/>
    <w:rsid w:val="005144EC"/>
    <w:rsid w:val="0051726E"/>
    <w:rsid w:val="00517CE1"/>
    <w:rsid w:val="00520945"/>
    <w:rsid w:val="00521CC5"/>
    <w:rsid w:val="0052329A"/>
    <w:rsid w:val="005301D2"/>
    <w:rsid w:val="0053277F"/>
    <w:rsid w:val="0053390F"/>
    <w:rsid w:val="005343EB"/>
    <w:rsid w:val="00535F24"/>
    <w:rsid w:val="005361B8"/>
    <w:rsid w:val="005405AF"/>
    <w:rsid w:val="00541097"/>
    <w:rsid w:val="00542DC6"/>
    <w:rsid w:val="005443B0"/>
    <w:rsid w:val="005456EF"/>
    <w:rsid w:val="005463FC"/>
    <w:rsid w:val="005502F6"/>
    <w:rsid w:val="00553E8D"/>
    <w:rsid w:val="005540F1"/>
    <w:rsid w:val="00554390"/>
    <w:rsid w:val="00554FE6"/>
    <w:rsid w:val="0055675C"/>
    <w:rsid w:val="005609EC"/>
    <w:rsid w:val="0056115C"/>
    <w:rsid w:val="00566B2C"/>
    <w:rsid w:val="00570180"/>
    <w:rsid w:val="00571A34"/>
    <w:rsid w:val="00571F8C"/>
    <w:rsid w:val="00573F7C"/>
    <w:rsid w:val="00576DE3"/>
    <w:rsid w:val="00577DE2"/>
    <w:rsid w:val="00580C7D"/>
    <w:rsid w:val="00586F5E"/>
    <w:rsid w:val="0059000D"/>
    <w:rsid w:val="005907F7"/>
    <w:rsid w:val="0059390A"/>
    <w:rsid w:val="00595A24"/>
    <w:rsid w:val="00595C1F"/>
    <w:rsid w:val="00597674"/>
    <w:rsid w:val="005A00D7"/>
    <w:rsid w:val="005A0E1F"/>
    <w:rsid w:val="005A6004"/>
    <w:rsid w:val="005A72EA"/>
    <w:rsid w:val="005B36A9"/>
    <w:rsid w:val="005B557E"/>
    <w:rsid w:val="005B5BD8"/>
    <w:rsid w:val="005B7489"/>
    <w:rsid w:val="005C2475"/>
    <w:rsid w:val="005C2B28"/>
    <w:rsid w:val="005C3789"/>
    <w:rsid w:val="005C4A82"/>
    <w:rsid w:val="005C5C28"/>
    <w:rsid w:val="005C6B95"/>
    <w:rsid w:val="005D0535"/>
    <w:rsid w:val="005D08D1"/>
    <w:rsid w:val="005D2681"/>
    <w:rsid w:val="005D2A3C"/>
    <w:rsid w:val="005D71F5"/>
    <w:rsid w:val="005D762A"/>
    <w:rsid w:val="005E0A58"/>
    <w:rsid w:val="005E0CE7"/>
    <w:rsid w:val="005E0D60"/>
    <w:rsid w:val="005E1EDB"/>
    <w:rsid w:val="005E515B"/>
    <w:rsid w:val="005E58E2"/>
    <w:rsid w:val="005F03A4"/>
    <w:rsid w:val="005F0F9A"/>
    <w:rsid w:val="005F22CD"/>
    <w:rsid w:val="005F2A89"/>
    <w:rsid w:val="005F32EB"/>
    <w:rsid w:val="005F448A"/>
    <w:rsid w:val="005F4D40"/>
    <w:rsid w:val="005F6C78"/>
    <w:rsid w:val="00601328"/>
    <w:rsid w:val="00601EEA"/>
    <w:rsid w:val="0060251D"/>
    <w:rsid w:val="006037CA"/>
    <w:rsid w:val="00604F84"/>
    <w:rsid w:val="006071C3"/>
    <w:rsid w:val="00607239"/>
    <w:rsid w:val="006139DF"/>
    <w:rsid w:val="00615522"/>
    <w:rsid w:val="00616728"/>
    <w:rsid w:val="006169A1"/>
    <w:rsid w:val="006208DC"/>
    <w:rsid w:val="0062115F"/>
    <w:rsid w:val="006230BC"/>
    <w:rsid w:val="0062379B"/>
    <w:rsid w:val="00626E32"/>
    <w:rsid w:val="00632DC7"/>
    <w:rsid w:val="006334CE"/>
    <w:rsid w:val="006345E2"/>
    <w:rsid w:val="00636658"/>
    <w:rsid w:val="00637D54"/>
    <w:rsid w:val="00642092"/>
    <w:rsid w:val="00650D09"/>
    <w:rsid w:val="006518B9"/>
    <w:rsid w:val="0065259E"/>
    <w:rsid w:val="00652729"/>
    <w:rsid w:val="00655EB6"/>
    <w:rsid w:val="00656CD4"/>
    <w:rsid w:val="0066245E"/>
    <w:rsid w:val="006642B3"/>
    <w:rsid w:val="00666A3A"/>
    <w:rsid w:val="00667443"/>
    <w:rsid w:val="00667656"/>
    <w:rsid w:val="006710ED"/>
    <w:rsid w:val="006717FC"/>
    <w:rsid w:val="00673796"/>
    <w:rsid w:val="006752CB"/>
    <w:rsid w:val="00681412"/>
    <w:rsid w:val="006831A6"/>
    <w:rsid w:val="00683E2D"/>
    <w:rsid w:val="006952CF"/>
    <w:rsid w:val="006A1BA7"/>
    <w:rsid w:val="006B0A6E"/>
    <w:rsid w:val="006B190F"/>
    <w:rsid w:val="006B4359"/>
    <w:rsid w:val="006B68C7"/>
    <w:rsid w:val="006B7C49"/>
    <w:rsid w:val="006B7F90"/>
    <w:rsid w:val="006C0227"/>
    <w:rsid w:val="006C5597"/>
    <w:rsid w:val="006C6913"/>
    <w:rsid w:val="006D192E"/>
    <w:rsid w:val="006D2B85"/>
    <w:rsid w:val="006D353D"/>
    <w:rsid w:val="006D5FD0"/>
    <w:rsid w:val="006D7BE1"/>
    <w:rsid w:val="006E3067"/>
    <w:rsid w:val="006E3990"/>
    <w:rsid w:val="006E5482"/>
    <w:rsid w:val="006E597A"/>
    <w:rsid w:val="006E64A7"/>
    <w:rsid w:val="006E6A87"/>
    <w:rsid w:val="006E7590"/>
    <w:rsid w:val="006F0095"/>
    <w:rsid w:val="006F21A1"/>
    <w:rsid w:val="006F257C"/>
    <w:rsid w:val="006F2D8F"/>
    <w:rsid w:val="006F50B6"/>
    <w:rsid w:val="006F5FDB"/>
    <w:rsid w:val="006F699C"/>
    <w:rsid w:val="0070116E"/>
    <w:rsid w:val="00701ED9"/>
    <w:rsid w:val="00702740"/>
    <w:rsid w:val="007048DA"/>
    <w:rsid w:val="00705F03"/>
    <w:rsid w:val="0071115B"/>
    <w:rsid w:val="00711A1F"/>
    <w:rsid w:val="00723A7B"/>
    <w:rsid w:val="00725D5F"/>
    <w:rsid w:val="00731C48"/>
    <w:rsid w:val="00732B5F"/>
    <w:rsid w:val="00734DBD"/>
    <w:rsid w:val="00743B3B"/>
    <w:rsid w:val="00744BB1"/>
    <w:rsid w:val="00744ED3"/>
    <w:rsid w:val="00744FB3"/>
    <w:rsid w:val="00745DA5"/>
    <w:rsid w:val="0074727C"/>
    <w:rsid w:val="007476C8"/>
    <w:rsid w:val="007504E3"/>
    <w:rsid w:val="00750F77"/>
    <w:rsid w:val="007517CF"/>
    <w:rsid w:val="007553BB"/>
    <w:rsid w:val="007575A7"/>
    <w:rsid w:val="007578EA"/>
    <w:rsid w:val="0076393D"/>
    <w:rsid w:val="007704A5"/>
    <w:rsid w:val="007705A2"/>
    <w:rsid w:val="00773ACF"/>
    <w:rsid w:val="007757A1"/>
    <w:rsid w:val="00777AC5"/>
    <w:rsid w:val="00792C9E"/>
    <w:rsid w:val="00792EF6"/>
    <w:rsid w:val="00793121"/>
    <w:rsid w:val="00796B23"/>
    <w:rsid w:val="007A3608"/>
    <w:rsid w:val="007A4D82"/>
    <w:rsid w:val="007A5BB0"/>
    <w:rsid w:val="007A771A"/>
    <w:rsid w:val="007A7B56"/>
    <w:rsid w:val="007B59C1"/>
    <w:rsid w:val="007B7935"/>
    <w:rsid w:val="007B7E5D"/>
    <w:rsid w:val="007C207B"/>
    <w:rsid w:val="007C284C"/>
    <w:rsid w:val="007C2DDB"/>
    <w:rsid w:val="007C397A"/>
    <w:rsid w:val="007C4157"/>
    <w:rsid w:val="007C5F87"/>
    <w:rsid w:val="007C640C"/>
    <w:rsid w:val="007C65AC"/>
    <w:rsid w:val="007D00EC"/>
    <w:rsid w:val="007D0360"/>
    <w:rsid w:val="007D695A"/>
    <w:rsid w:val="007E2547"/>
    <w:rsid w:val="007E2A4E"/>
    <w:rsid w:val="007E377C"/>
    <w:rsid w:val="007E77A3"/>
    <w:rsid w:val="007E7E3D"/>
    <w:rsid w:val="007F17C8"/>
    <w:rsid w:val="007F6165"/>
    <w:rsid w:val="007F66EA"/>
    <w:rsid w:val="007F7497"/>
    <w:rsid w:val="0080257A"/>
    <w:rsid w:val="00802A06"/>
    <w:rsid w:val="00804144"/>
    <w:rsid w:val="008046F1"/>
    <w:rsid w:val="0081074F"/>
    <w:rsid w:val="008108A8"/>
    <w:rsid w:val="00810DE1"/>
    <w:rsid w:val="00812A20"/>
    <w:rsid w:val="008168FF"/>
    <w:rsid w:val="00820EB9"/>
    <w:rsid w:val="00821DAB"/>
    <w:rsid w:val="008269F5"/>
    <w:rsid w:val="00827F3C"/>
    <w:rsid w:val="00831BA5"/>
    <w:rsid w:val="00832279"/>
    <w:rsid w:val="00836034"/>
    <w:rsid w:val="0083631D"/>
    <w:rsid w:val="0083690A"/>
    <w:rsid w:val="00836F0F"/>
    <w:rsid w:val="00841479"/>
    <w:rsid w:val="00842ABB"/>
    <w:rsid w:val="00843C92"/>
    <w:rsid w:val="00844E4D"/>
    <w:rsid w:val="00850234"/>
    <w:rsid w:val="00851C2F"/>
    <w:rsid w:val="0085699F"/>
    <w:rsid w:val="008575CF"/>
    <w:rsid w:val="00871168"/>
    <w:rsid w:val="00872E67"/>
    <w:rsid w:val="00873B32"/>
    <w:rsid w:val="008766A5"/>
    <w:rsid w:val="00877C95"/>
    <w:rsid w:val="00880561"/>
    <w:rsid w:val="0088237A"/>
    <w:rsid w:val="00882A6B"/>
    <w:rsid w:val="00885E8C"/>
    <w:rsid w:val="0089437D"/>
    <w:rsid w:val="00896873"/>
    <w:rsid w:val="008A03C3"/>
    <w:rsid w:val="008A2797"/>
    <w:rsid w:val="008A2F76"/>
    <w:rsid w:val="008A3236"/>
    <w:rsid w:val="008A3DB7"/>
    <w:rsid w:val="008A5FB4"/>
    <w:rsid w:val="008B02BB"/>
    <w:rsid w:val="008B2A9B"/>
    <w:rsid w:val="008B4B02"/>
    <w:rsid w:val="008B5506"/>
    <w:rsid w:val="008B7184"/>
    <w:rsid w:val="008C0074"/>
    <w:rsid w:val="008C3107"/>
    <w:rsid w:val="008C506C"/>
    <w:rsid w:val="008D0566"/>
    <w:rsid w:val="008D062C"/>
    <w:rsid w:val="008D3CEC"/>
    <w:rsid w:val="008D43C4"/>
    <w:rsid w:val="008D4ED1"/>
    <w:rsid w:val="008D61E6"/>
    <w:rsid w:val="008D6491"/>
    <w:rsid w:val="008D72BA"/>
    <w:rsid w:val="008E1C7F"/>
    <w:rsid w:val="008E4785"/>
    <w:rsid w:val="008E6DD1"/>
    <w:rsid w:val="008E6F31"/>
    <w:rsid w:val="008E7B00"/>
    <w:rsid w:val="008F1E6C"/>
    <w:rsid w:val="008F1EDF"/>
    <w:rsid w:val="008F529A"/>
    <w:rsid w:val="008F5590"/>
    <w:rsid w:val="008F6336"/>
    <w:rsid w:val="008F7184"/>
    <w:rsid w:val="008F7406"/>
    <w:rsid w:val="009013F0"/>
    <w:rsid w:val="009026E0"/>
    <w:rsid w:val="00907E26"/>
    <w:rsid w:val="00912C60"/>
    <w:rsid w:val="00913369"/>
    <w:rsid w:val="00913432"/>
    <w:rsid w:val="009144B9"/>
    <w:rsid w:val="00915BEA"/>
    <w:rsid w:val="00915C0F"/>
    <w:rsid w:val="00916F45"/>
    <w:rsid w:val="00917E94"/>
    <w:rsid w:val="00920D08"/>
    <w:rsid w:val="0092102C"/>
    <w:rsid w:val="00925B87"/>
    <w:rsid w:val="009262EE"/>
    <w:rsid w:val="00926AC9"/>
    <w:rsid w:val="00926EE9"/>
    <w:rsid w:val="00930C77"/>
    <w:rsid w:val="009315AE"/>
    <w:rsid w:val="0093166B"/>
    <w:rsid w:val="00932E70"/>
    <w:rsid w:val="00935035"/>
    <w:rsid w:val="00940887"/>
    <w:rsid w:val="00942A0B"/>
    <w:rsid w:val="0094374C"/>
    <w:rsid w:val="00944C4C"/>
    <w:rsid w:val="00954245"/>
    <w:rsid w:val="0096072C"/>
    <w:rsid w:val="00962ABA"/>
    <w:rsid w:val="00963ABD"/>
    <w:rsid w:val="00963B2A"/>
    <w:rsid w:val="0096527C"/>
    <w:rsid w:val="0097072D"/>
    <w:rsid w:val="009721BC"/>
    <w:rsid w:val="00973D7C"/>
    <w:rsid w:val="00974663"/>
    <w:rsid w:val="00984B8F"/>
    <w:rsid w:val="00991C1B"/>
    <w:rsid w:val="00991DFD"/>
    <w:rsid w:val="00992713"/>
    <w:rsid w:val="0099768B"/>
    <w:rsid w:val="00997C27"/>
    <w:rsid w:val="009A49A1"/>
    <w:rsid w:val="009A73B6"/>
    <w:rsid w:val="009B1309"/>
    <w:rsid w:val="009B37ED"/>
    <w:rsid w:val="009B5EF8"/>
    <w:rsid w:val="009C230A"/>
    <w:rsid w:val="009C31F1"/>
    <w:rsid w:val="009C5155"/>
    <w:rsid w:val="009C53EE"/>
    <w:rsid w:val="009D1475"/>
    <w:rsid w:val="009D521E"/>
    <w:rsid w:val="009D583E"/>
    <w:rsid w:val="009D61EC"/>
    <w:rsid w:val="009E024D"/>
    <w:rsid w:val="009E04C4"/>
    <w:rsid w:val="009E23D4"/>
    <w:rsid w:val="009E244C"/>
    <w:rsid w:val="009E2A36"/>
    <w:rsid w:val="009E378E"/>
    <w:rsid w:val="009E67B9"/>
    <w:rsid w:val="009F127F"/>
    <w:rsid w:val="009F686D"/>
    <w:rsid w:val="009F794E"/>
    <w:rsid w:val="009F7F51"/>
    <w:rsid w:val="00A018DC"/>
    <w:rsid w:val="00A02AB1"/>
    <w:rsid w:val="00A02E12"/>
    <w:rsid w:val="00A06CD3"/>
    <w:rsid w:val="00A06F0A"/>
    <w:rsid w:val="00A06FEF"/>
    <w:rsid w:val="00A14A73"/>
    <w:rsid w:val="00A158AF"/>
    <w:rsid w:val="00A15E36"/>
    <w:rsid w:val="00A163F9"/>
    <w:rsid w:val="00A16D96"/>
    <w:rsid w:val="00A17D81"/>
    <w:rsid w:val="00A20917"/>
    <w:rsid w:val="00A21287"/>
    <w:rsid w:val="00A219FE"/>
    <w:rsid w:val="00A233A2"/>
    <w:rsid w:val="00A24C0E"/>
    <w:rsid w:val="00A303A8"/>
    <w:rsid w:val="00A30472"/>
    <w:rsid w:val="00A3109D"/>
    <w:rsid w:val="00A323ED"/>
    <w:rsid w:val="00A32663"/>
    <w:rsid w:val="00A33149"/>
    <w:rsid w:val="00A34F8F"/>
    <w:rsid w:val="00A3519B"/>
    <w:rsid w:val="00A3555D"/>
    <w:rsid w:val="00A35770"/>
    <w:rsid w:val="00A419BD"/>
    <w:rsid w:val="00A46BE6"/>
    <w:rsid w:val="00A47F52"/>
    <w:rsid w:val="00A50D97"/>
    <w:rsid w:val="00A519C2"/>
    <w:rsid w:val="00A53012"/>
    <w:rsid w:val="00A549A1"/>
    <w:rsid w:val="00A57A46"/>
    <w:rsid w:val="00A65914"/>
    <w:rsid w:val="00A65E41"/>
    <w:rsid w:val="00A67083"/>
    <w:rsid w:val="00A70517"/>
    <w:rsid w:val="00A72045"/>
    <w:rsid w:val="00A77662"/>
    <w:rsid w:val="00A8054F"/>
    <w:rsid w:val="00A81605"/>
    <w:rsid w:val="00A85E92"/>
    <w:rsid w:val="00A866A8"/>
    <w:rsid w:val="00A86BEB"/>
    <w:rsid w:val="00A8741C"/>
    <w:rsid w:val="00A900E0"/>
    <w:rsid w:val="00A91953"/>
    <w:rsid w:val="00A9503E"/>
    <w:rsid w:val="00A967AB"/>
    <w:rsid w:val="00AA284F"/>
    <w:rsid w:val="00AA392F"/>
    <w:rsid w:val="00AA5029"/>
    <w:rsid w:val="00AA7AA7"/>
    <w:rsid w:val="00AA7BFF"/>
    <w:rsid w:val="00AB05FF"/>
    <w:rsid w:val="00AB2AA9"/>
    <w:rsid w:val="00AB4484"/>
    <w:rsid w:val="00AB6391"/>
    <w:rsid w:val="00AC1437"/>
    <w:rsid w:val="00AC3A93"/>
    <w:rsid w:val="00AC5050"/>
    <w:rsid w:val="00AC5565"/>
    <w:rsid w:val="00AC581A"/>
    <w:rsid w:val="00AC68FB"/>
    <w:rsid w:val="00AC72A5"/>
    <w:rsid w:val="00AD04A0"/>
    <w:rsid w:val="00AD0EE4"/>
    <w:rsid w:val="00AD1DEA"/>
    <w:rsid w:val="00AD2B8E"/>
    <w:rsid w:val="00AD341C"/>
    <w:rsid w:val="00AD4012"/>
    <w:rsid w:val="00AD791D"/>
    <w:rsid w:val="00AE16F4"/>
    <w:rsid w:val="00AE1DFD"/>
    <w:rsid w:val="00AE385F"/>
    <w:rsid w:val="00AE3F45"/>
    <w:rsid w:val="00AE4092"/>
    <w:rsid w:val="00AE649B"/>
    <w:rsid w:val="00AE6612"/>
    <w:rsid w:val="00AF0045"/>
    <w:rsid w:val="00AF1D81"/>
    <w:rsid w:val="00B03557"/>
    <w:rsid w:val="00B04D8E"/>
    <w:rsid w:val="00B05BDB"/>
    <w:rsid w:val="00B06283"/>
    <w:rsid w:val="00B065DD"/>
    <w:rsid w:val="00B074B6"/>
    <w:rsid w:val="00B13587"/>
    <w:rsid w:val="00B14596"/>
    <w:rsid w:val="00B176F3"/>
    <w:rsid w:val="00B178FF"/>
    <w:rsid w:val="00B215C9"/>
    <w:rsid w:val="00B2399D"/>
    <w:rsid w:val="00B23F40"/>
    <w:rsid w:val="00B25DE7"/>
    <w:rsid w:val="00B26A25"/>
    <w:rsid w:val="00B336E8"/>
    <w:rsid w:val="00B337DB"/>
    <w:rsid w:val="00B3714A"/>
    <w:rsid w:val="00B41AE8"/>
    <w:rsid w:val="00B4303E"/>
    <w:rsid w:val="00B43260"/>
    <w:rsid w:val="00B44337"/>
    <w:rsid w:val="00B44771"/>
    <w:rsid w:val="00B4786F"/>
    <w:rsid w:val="00B47D25"/>
    <w:rsid w:val="00B50073"/>
    <w:rsid w:val="00B512AF"/>
    <w:rsid w:val="00B5549F"/>
    <w:rsid w:val="00B55E01"/>
    <w:rsid w:val="00B56A4B"/>
    <w:rsid w:val="00B572D0"/>
    <w:rsid w:val="00B606E9"/>
    <w:rsid w:val="00B633A1"/>
    <w:rsid w:val="00B66A6D"/>
    <w:rsid w:val="00B67EE4"/>
    <w:rsid w:val="00B71AEB"/>
    <w:rsid w:val="00B7593F"/>
    <w:rsid w:val="00B76303"/>
    <w:rsid w:val="00B77D7E"/>
    <w:rsid w:val="00B81553"/>
    <w:rsid w:val="00B8183F"/>
    <w:rsid w:val="00B87B0B"/>
    <w:rsid w:val="00B87B16"/>
    <w:rsid w:val="00B90AB0"/>
    <w:rsid w:val="00B914E0"/>
    <w:rsid w:val="00B91F1A"/>
    <w:rsid w:val="00B94CDC"/>
    <w:rsid w:val="00B95808"/>
    <w:rsid w:val="00B9580C"/>
    <w:rsid w:val="00B96370"/>
    <w:rsid w:val="00BA0035"/>
    <w:rsid w:val="00BA102C"/>
    <w:rsid w:val="00BA2544"/>
    <w:rsid w:val="00BA2D1D"/>
    <w:rsid w:val="00BA3FAF"/>
    <w:rsid w:val="00BA5A83"/>
    <w:rsid w:val="00BA5AA7"/>
    <w:rsid w:val="00BA665A"/>
    <w:rsid w:val="00BA6989"/>
    <w:rsid w:val="00BB2B41"/>
    <w:rsid w:val="00BB62A5"/>
    <w:rsid w:val="00BB678D"/>
    <w:rsid w:val="00BB6D82"/>
    <w:rsid w:val="00BB6F4F"/>
    <w:rsid w:val="00BB793B"/>
    <w:rsid w:val="00BC144E"/>
    <w:rsid w:val="00BC17C2"/>
    <w:rsid w:val="00BC3B47"/>
    <w:rsid w:val="00BC50E9"/>
    <w:rsid w:val="00BD0613"/>
    <w:rsid w:val="00BD282B"/>
    <w:rsid w:val="00BD29CD"/>
    <w:rsid w:val="00BD6C24"/>
    <w:rsid w:val="00BD78FD"/>
    <w:rsid w:val="00BD7FC1"/>
    <w:rsid w:val="00BE1588"/>
    <w:rsid w:val="00BE3528"/>
    <w:rsid w:val="00BE50A9"/>
    <w:rsid w:val="00BE67C4"/>
    <w:rsid w:val="00BE7C96"/>
    <w:rsid w:val="00BF10E2"/>
    <w:rsid w:val="00BF22EE"/>
    <w:rsid w:val="00BF2718"/>
    <w:rsid w:val="00BF27EF"/>
    <w:rsid w:val="00BF285F"/>
    <w:rsid w:val="00BF2A0C"/>
    <w:rsid w:val="00BF2C99"/>
    <w:rsid w:val="00BF4BBC"/>
    <w:rsid w:val="00BF4FCF"/>
    <w:rsid w:val="00BF544E"/>
    <w:rsid w:val="00BF778E"/>
    <w:rsid w:val="00C01431"/>
    <w:rsid w:val="00C01DAE"/>
    <w:rsid w:val="00C04A7F"/>
    <w:rsid w:val="00C07B35"/>
    <w:rsid w:val="00C1186B"/>
    <w:rsid w:val="00C13D54"/>
    <w:rsid w:val="00C14613"/>
    <w:rsid w:val="00C15340"/>
    <w:rsid w:val="00C166BD"/>
    <w:rsid w:val="00C16888"/>
    <w:rsid w:val="00C20126"/>
    <w:rsid w:val="00C23C35"/>
    <w:rsid w:val="00C24AC6"/>
    <w:rsid w:val="00C274F2"/>
    <w:rsid w:val="00C30CE6"/>
    <w:rsid w:val="00C31D9F"/>
    <w:rsid w:val="00C32E00"/>
    <w:rsid w:val="00C33F00"/>
    <w:rsid w:val="00C37442"/>
    <w:rsid w:val="00C37991"/>
    <w:rsid w:val="00C42F4A"/>
    <w:rsid w:val="00C43FC1"/>
    <w:rsid w:val="00C50F89"/>
    <w:rsid w:val="00C54241"/>
    <w:rsid w:val="00C54409"/>
    <w:rsid w:val="00C6069F"/>
    <w:rsid w:val="00C60C5F"/>
    <w:rsid w:val="00C6180B"/>
    <w:rsid w:val="00C62B7F"/>
    <w:rsid w:val="00C63AA1"/>
    <w:rsid w:val="00C728CA"/>
    <w:rsid w:val="00C743CC"/>
    <w:rsid w:val="00C745ED"/>
    <w:rsid w:val="00C75795"/>
    <w:rsid w:val="00C75925"/>
    <w:rsid w:val="00C764ED"/>
    <w:rsid w:val="00C766D8"/>
    <w:rsid w:val="00C77224"/>
    <w:rsid w:val="00C77322"/>
    <w:rsid w:val="00C77AFD"/>
    <w:rsid w:val="00C80816"/>
    <w:rsid w:val="00C81296"/>
    <w:rsid w:val="00C81305"/>
    <w:rsid w:val="00C877A7"/>
    <w:rsid w:val="00C9084F"/>
    <w:rsid w:val="00C90E63"/>
    <w:rsid w:val="00C914C3"/>
    <w:rsid w:val="00C92CD9"/>
    <w:rsid w:val="00C9345D"/>
    <w:rsid w:val="00C93606"/>
    <w:rsid w:val="00C93E63"/>
    <w:rsid w:val="00C94B47"/>
    <w:rsid w:val="00C95CEE"/>
    <w:rsid w:val="00C9605B"/>
    <w:rsid w:val="00C96A41"/>
    <w:rsid w:val="00CA1993"/>
    <w:rsid w:val="00CA1B9F"/>
    <w:rsid w:val="00CA3268"/>
    <w:rsid w:val="00CA7125"/>
    <w:rsid w:val="00CB1B81"/>
    <w:rsid w:val="00CC20C6"/>
    <w:rsid w:val="00CC2FD6"/>
    <w:rsid w:val="00CC331F"/>
    <w:rsid w:val="00CC4906"/>
    <w:rsid w:val="00CC4DAB"/>
    <w:rsid w:val="00CC4FB1"/>
    <w:rsid w:val="00CC5225"/>
    <w:rsid w:val="00CC5DBB"/>
    <w:rsid w:val="00CD267B"/>
    <w:rsid w:val="00CD357B"/>
    <w:rsid w:val="00CE1455"/>
    <w:rsid w:val="00CE225C"/>
    <w:rsid w:val="00CE2424"/>
    <w:rsid w:val="00CE4395"/>
    <w:rsid w:val="00CE610C"/>
    <w:rsid w:val="00CE7E14"/>
    <w:rsid w:val="00CE7FBA"/>
    <w:rsid w:val="00CF0480"/>
    <w:rsid w:val="00CF3ED2"/>
    <w:rsid w:val="00CF56F5"/>
    <w:rsid w:val="00CF584A"/>
    <w:rsid w:val="00CF6459"/>
    <w:rsid w:val="00CF680C"/>
    <w:rsid w:val="00D02E98"/>
    <w:rsid w:val="00D04E71"/>
    <w:rsid w:val="00D05D2C"/>
    <w:rsid w:val="00D06312"/>
    <w:rsid w:val="00D14103"/>
    <w:rsid w:val="00D20FD0"/>
    <w:rsid w:val="00D238F6"/>
    <w:rsid w:val="00D2619C"/>
    <w:rsid w:val="00D262E4"/>
    <w:rsid w:val="00D26EFC"/>
    <w:rsid w:val="00D2701E"/>
    <w:rsid w:val="00D30BAA"/>
    <w:rsid w:val="00D31538"/>
    <w:rsid w:val="00D32177"/>
    <w:rsid w:val="00D321B9"/>
    <w:rsid w:val="00D32C1D"/>
    <w:rsid w:val="00D34185"/>
    <w:rsid w:val="00D400F1"/>
    <w:rsid w:val="00D40744"/>
    <w:rsid w:val="00D41940"/>
    <w:rsid w:val="00D42C33"/>
    <w:rsid w:val="00D44E44"/>
    <w:rsid w:val="00D47051"/>
    <w:rsid w:val="00D50750"/>
    <w:rsid w:val="00D5098C"/>
    <w:rsid w:val="00D5133C"/>
    <w:rsid w:val="00D52A54"/>
    <w:rsid w:val="00D54277"/>
    <w:rsid w:val="00D61D8E"/>
    <w:rsid w:val="00D62E54"/>
    <w:rsid w:val="00D63566"/>
    <w:rsid w:val="00D65C3C"/>
    <w:rsid w:val="00D67D45"/>
    <w:rsid w:val="00D711E3"/>
    <w:rsid w:val="00D74E04"/>
    <w:rsid w:val="00D75723"/>
    <w:rsid w:val="00D77711"/>
    <w:rsid w:val="00D77723"/>
    <w:rsid w:val="00D8232E"/>
    <w:rsid w:val="00D84ED7"/>
    <w:rsid w:val="00D917D2"/>
    <w:rsid w:val="00D966A6"/>
    <w:rsid w:val="00D973E8"/>
    <w:rsid w:val="00DA29A8"/>
    <w:rsid w:val="00DA4050"/>
    <w:rsid w:val="00DA6C1D"/>
    <w:rsid w:val="00DA6CFC"/>
    <w:rsid w:val="00DA7C55"/>
    <w:rsid w:val="00DB0CD7"/>
    <w:rsid w:val="00DB32AB"/>
    <w:rsid w:val="00DB3872"/>
    <w:rsid w:val="00DB3981"/>
    <w:rsid w:val="00DB4CE1"/>
    <w:rsid w:val="00DB5A87"/>
    <w:rsid w:val="00DB689C"/>
    <w:rsid w:val="00DB7531"/>
    <w:rsid w:val="00DC1834"/>
    <w:rsid w:val="00DC28E0"/>
    <w:rsid w:val="00DC4594"/>
    <w:rsid w:val="00DC4B24"/>
    <w:rsid w:val="00DD02E1"/>
    <w:rsid w:val="00DD245F"/>
    <w:rsid w:val="00DD5C00"/>
    <w:rsid w:val="00DD6FE6"/>
    <w:rsid w:val="00DE04B6"/>
    <w:rsid w:val="00DE17B6"/>
    <w:rsid w:val="00DE2738"/>
    <w:rsid w:val="00DE2E4C"/>
    <w:rsid w:val="00DE30AF"/>
    <w:rsid w:val="00DE334F"/>
    <w:rsid w:val="00DE46C5"/>
    <w:rsid w:val="00DF1850"/>
    <w:rsid w:val="00DF2390"/>
    <w:rsid w:val="00DF2B9C"/>
    <w:rsid w:val="00DF3084"/>
    <w:rsid w:val="00DF447C"/>
    <w:rsid w:val="00DF721F"/>
    <w:rsid w:val="00E01E31"/>
    <w:rsid w:val="00E031EE"/>
    <w:rsid w:val="00E04E02"/>
    <w:rsid w:val="00E12055"/>
    <w:rsid w:val="00E123EA"/>
    <w:rsid w:val="00E14586"/>
    <w:rsid w:val="00E1558F"/>
    <w:rsid w:val="00E167F2"/>
    <w:rsid w:val="00E16AF6"/>
    <w:rsid w:val="00E177C5"/>
    <w:rsid w:val="00E17B3C"/>
    <w:rsid w:val="00E2016D"/>
    <w:rsid w:val="00E20254"/>
    <w:rsid w:val="00E204F7"/>
    <w:rsid w:val="00E20C24"/>
    <w:rsid w:val="00E21469"/>
    <w:rsid w:val="00E226D4"/>
    <w:rsid w:val="00E2370D"/>
    <w:rsid w:val="00E30D73"/>
    <w:rsid w:val="00E3232F"/>
    <w:rsid w:val="00E33FD3"/>
    <w:rsid w:val="00E36A4A"/>
    <w:rsid w:val="00E40B43"/>
    <w:rsid w:val="00E41DC2"/>
    <w:rsid w:val="00E43757"/>
    <w:rsid w:val="00E43DB8"/>
    <w:rsid w:val="00E44701"/>
    <w:rsid w:val="00E464B6"/>
    <w:rsid w:val="00E5480E"/>
    <w:rsid w:val="00E551AE"/>
    <w:rsid w:val="00E56293"/>
    <w:rsid w:val="00E56E8E"/>
    <w:rsid w:val="00E631DF"/>
    <w:rsid w:val="00E643B9"/>
    <w:rsid w:val="00E64DEB"/>
    <w:rsid w:val="00E66772"/>
    <w:rsid w:val="00E67AD8"/>
    <w:rsid w:val="00E70D2E"/>
    <w:rsid w:val="00E71617"/>
    <w:rsid w:val="00E73796"/>
    <w:rsid w:val="00E755B7"/>
    <w:rsid w:val="00E76A4E"/>
    <w:rsid w:val="00E76FCC"/>
    <w:rsid w:val="00E813C3"/>
    <w:rsid w:val="00E81F1A"/>
    <w:rsid w:val="00E845F0"/>
    <w:rsid w:val="00E871B4"/>
    <w:rsid w:val="00E8721F"/>
    <w:rsid w:val="00E876DF"/>
    <w:rsid w:val="00E90FB4"/>
    <w:rsid w:val="00E914FF"/>
    <w:rsid w:val="00E93D82"/>
    <w:rsid w:val="00E95213"/>
    <w:rsid w:val="00E95A06"/>
    <w:rsid w:val="00EA0FE6"/>
    <w:rsid w:val="00EA1D61"/>
    <w:rsid w:val="00EA34DE"/>
    <w:rsid w:val="00EA64D1"/>
    <w:rsid w:val="00EA7EFB"/>
    <w:rsid w:val="00EB041A"/>
    <w:rsid w:val="00EB05C4"/>
    <w:rsid w:val="00EB1629"/>
    <w:rsid w:val="00EB21DD"/>
    <w:rsid w:val="00EB2974"/>
    <w:rsid w:val="00EB7071"/>
    <w:rsid w:val="00EB76E0"/>
    <w:rsid w:val="00EC0BAC"/>
    <w:rsid w:val="00EC17A1"/>
    <w:rsid w:val="00EC2CED"/>
    <w:rsid w:val="00EC6001"/>
    <w:rsid w:val="00EC6184"/>
    <w:rsid w:val="00ED0C14"/>
    <w:rsid w:val="00ED1F71"/>
    <w:rsid w:val="00ED28EC"/>
    <w:rsid w:val="00ED669D"/>
    <w:rsid w:val="00EE03DE"/>
    <w:rsid w:val="00EE2873"/>
    <w:rsid w:val="00EE5251"/>
    <w:rsid w:val="00EF3C18"/>
    <w:rsid w:val="00EF4397"/>
    <w:rsid w:val="00EF5260"/>
    <w:rsid w:val="00EF797B"/>
    <w:rsid w:val="00F0126B"/>
    <w:rsid w:val="00F017C2"/>
    <w:rsid w:val="00F0189B"/>
    <w:rsid w:val="00F02AF4"/>
    <w:rsid w:val="00F04D1E"/>
    <w:rsid w:val="00F05D99"/>
    <w:rsid w:val="00F11D0A"/>
    <w:rsid w:val="00F122E5"/>
    <w:rsid w:val="00F12975"/>
    <w:rsid w:val="00F1445A"/>
    <w:rsid w:val="00F15973"/>
    <w:rsid w:val="00F16403"/>
    <w:rsid w:val="00F171C8"/>
    <w:rsid w:val="00F20776"/>
    <w:rsid w:val="00F20959"/>
    <w:rsid w:val="00F21F20"/>
    <w:rsid w:val="00F22EEE"/>
    <w:rsid w:val="00F237E4"/>
    <w:rsid w:val="00F23E83"/>
    <w:rsid w:val="00F242B2"/>
    <w:rsid w:val="00F30118"/>
    <w:rsid w:val="00F328D4"/>
    <w:rsid w:val="00F332C5"/>
    <w:rsid w:val="00F369CB"/>
    <w:rsid w:val="00F45504"/>
    <w:rsid w:val="00F5378F"/>
    <w:rsid w:val="00F55400"/>
    <w:rsid w:val="00F60313"/>
    <w:rsid w:val="00F60A5E"/>
    <w:rsid w:val="00F62BA3"/>
    <w:rsid w:val="00F6366D"/>
    <w:rsid w:val="00F6685B"/>
    <w:rsid w:val="00F705BA"/>
    <w:rsid w:val="00F70FF2"/>
    <w:rsid w:val="00F7237D"/>
    <w:rsid w:val="00F7373D"/>
    <w:rsid w:val="00F74F80"/>
    <w:rsid w:val="00F75451"/>
    <w:rsid w:val="00F7572E"/>
    <w:rsid w:val="00F758DD"/>
    <w:rsid w:val="00F75A57"/>
    <w:rsid w:val="00F80578"/>
    <w:rsid w:val="00F80CC0"/>
    <w:rsid w:val="00F81CA3"/>
    <w:rsid w:val="00F84176"/>
    <w:rsid w:val="00F846EF"/>
    <w:rsid w:val="00F84D3C"/>
    <w:rsid w:val="00F85547"/>
    <w:rsid w:val="00F85B9E"/>
    <w:rsid w:val="00F87CAF"/>
    <w:rsid w:val="00F90D7A"/>
    <w:rsid w:val="00F92DD7"/>
    <w:rsid w:val="00F93982"/>
    <w:rsid w:val="00F95460"/>
    <w:rsid w:val="00F95BC2"/>
    <w:rsid w:val="00F962BB"/>
    <w:rsid w:val="00FA1EB0"/>
    <w:rsid w:val="00FA501E"/>
    <w:rsid w:val="00FA6742"/>
    <w:rsid w:val="00FA6EFF"/>
    <w:rsid w:val="00FB3121"/>
    <w:rsid w:val="00FB66C6"/>
    <w:rsid w:val="00FC141F"/>
    <w:rsid w:val="00FC4834"/>
    <w:rsid w:val="00FC5A95"/>
    <w:rsid w:val="00FC67EA"/>
    <w:rsid w:val="00FD14DB"/>
    <w:rsid w:val="00FD3D60"/>
    <w:rsid w:val="00FD55F8"/>
    <w:rsid w:val="00FD608F"/>
    <w:rsid w:val="00FD67B7"/>
    <w:rsid w:val="00FE0862"/>
    <w:rsid w:val="00FE0D16"/>
    <w:rsid w:val="00FE3071"/>
    <w:rsid w:val="00FE3415"/>
    <w:rsid w:val="00FE3FA0"/>
    <w:rsid w:val="00FE551C"/>
    <w:rsid w:val="00FE64E9"/>
    <w:rsid w:val="00FE7C61"/>
    <w:rsid w:val="00FF06A8"/>
    <w:rsid w:val="00FF0ADB"/>
    <w:rsid w:val="00FF0C53"/>
    <w:rsid w:val="00FF1CD6"/>
    <w:rsid w:val="00FF27F3"/>
    <w:rsid w:val="00FF4B3B"/>
    <w:rsid w:val="00FF5BF6"/>
    <w:rsid w:val="00FF72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66A1F"/>
  <w15:chartTrackingRefBased/>
  <w15:docId w15:val="{74A2A29F-8FC4-42BD-92AC-FCF49AA11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518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Titel"/>
    <w:next w:val="Standard"/>
    <w:link w:val="berschrift2Zchn"/>
    <w:qFormat/>
    <w:rsid w:val="00216B92"/>
    <w:pPr>
      <w:numPr>
        <w:ilvl w:val="1"/>
      </w:numPr>
      <w:outlineLvl w:val="1"/>
    </w:pPr>
    <w:rPr>
      <w:caps w:val="0"/>
    </w:rPr>
  </w:style>
  <w:style w:type="paragraph" w:styleId="berschrift3">
    <w:name w:val="heading 3"/>
    <w:basedOn w:val="berschrift2"/>
    <w:next w:val="Standard"/>
    <w:link w:val="berschrift3Zchn"/>
    <w:uiPriority w:val="9"/>
    <w:qFormat/>
    <w:rsid w:val="00216B92"/>
    <w:pPr>
      <w:numPr>
        <w:ilvl w:val="2"/>
      </w:numPr>
      <w:outlineLvl w:val="2"/>
    </w:pPr>
    <w:rPr>
      <w:color w:val="2F5496" w:themeColor="accent1" w:themeShade="BF"/>
    </w:rPr>
  </w:style>
  <w:style w:type="paragraph" w:styleId="berschrift4">
    <w:name w:val="heading 4"/>
    <w:basedOn w:val="berschrift3"/>
    <w:next w:val="Standard"/>
    <w:link w:val="berschrift4Zchn"/>
    <w:qFormat/>
    <w:rsid w:val="00216B92"/>
    <w:pPr>
      <w:numPr>
        <w:ilvl w:val="3"/>
      </w:numPr>
      <w:outlineLvl w:val="3"/>
    </w:pPr>
    <w:rPr>
      <w:color w:val="1F3864" w:themeColor="accent1" w:themeShade="80"/>
      <w:sz w:val="22"/>
      <w:szCs w:val="22"/>
    </w:rPr>
  </w:style>
  <w:style w:type="paragraph" w:styleId="berschrift5">
    <w:name w:val="heading 5"/>
    <w:basedOn w:val="Standard"/>
    <w:next w:val="Standard"/>
    <w:link w:val="berschrift5Zchn"/>
    <w:qFormat/>
    <w:rsid w:val="00D05D2C"/>
    <w:pPr>
      <w:numPr>
        <w:ilvl w:val="4"/>
        <w:numId w:val="3"/>
      </w:numPr>
      <w:spacing w:before="240" w:after="60" w:line="240" w:lineRule="auto"/>
      <w:outlineLvl w:val="4"/>
    </w:pPr>
    <w:rPr>
      <w:rFonts w:ascii="Lucida Sans Unicode" w:eastAsia="MS Mincho" w:hAnsi="Lucida Sans Unicode" w:cs="Times New Roman"/>
      <w:b/>
      <w:bCs/>
      <w:i/>
      <w:iCs/>
      <w:color w:val="000000" w:themeColor="text1"/>
      <w:sz w:val="26"/>
      <w:szCs w:val="26"/>
      <w:lang w:val="en-GB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02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C54241"/>
    <w:pPr>
      <w:autoSpaceDE w:val="0"/>
      <w:autoSpaceDN w:val="0"/>
      <w:adjustRightInd w:val="0"/>
      <w:spacing w:after="0" w:line="240" w:lineRule="auto"/>
    </w:pPr>
    <w:rPr>
      <w:rFonts w:ascii="Lucida Sans" w:eastAsia="SimSun" w:hAnsi="Lucida Sans" w:cs="Lucida Sans"/>
      <w:color w:val="000000"/>
      <w:sz w:val="24"/>
      <w:szCs w:val="24"/>
    </w:rPr>
  </w:style>
  <w:style w:type="paragraph" w:styleId="Beschriftung">
    <w:name w:val="caption"/>
    <w:basedOn w:val="Standard"/>
    <w:next w:val="Standard"/>
    <w:qFormat/>
    <w:rsid w:val="002749BD"/>
    <w:pPr>
      <w:keepNext/>
      <w:spacing w:before="360" w:after="180" w:line="240" w:lineRule="auto"/>
      <w:ind w:left="1418" w:hanging="1418"/>
    </w:pPr>
    <w:rPr>
      <w:rFonts w:ascii="Lucida Sans Unicode" w:eastAsia="MS Mincho" w:hAnsi="Lucida Sans Unicode" w:cs="Times New Roman"/>
      <w:b/>
      <w:bCs/>
      <w:caps/>
      <w:color w:val="4472C4" w:themeColor="accent1"/>
      <w:sz w:val="24"/>
      <w:szCs w:val="24"/>
      <w:lang w:val="en-GB"/>
    </w:rPr>
  </w:style>
  <w:style w:type="paragraph" w:styleId="Listenabsatz">
    <w:name w:val="List Paragraph"/>
    <w:basedOn w:val="Standard"/>
    <w:uiPriority w:val="1"/>
    <w:qFormat/>
    <w:rsid w:val="00796B23"/>
    <w:pPr>
      <w:spacing w:before="240" w:after="60" w:line="240" w:lineRule="auto"/>
      <w:ind w:left="720"/>
    </w:pPr>
    <w:rPr>
      <w:rFonts w:ascii="Lucida Sans Unicode" w:eastAsia="MS Mincho" w:hAnsi="Lucida Sans Unicode" w:cs="Times New Roman"/>
      <w:color w:val="000000" w:themeColor="text1"/>
      <w:sz w:val="20"/>
      <w:szCs w:val="24"/>
      <w:lang w:val="en-GB"/>
    </w:rPr>
  </w:style>
  <w:style w:type="character" w:styleId="Hervorhebung">
    <w:name w:val="Emphasis"/>
    <w:basedOn w:val="Absatz-Standardschriftart"/>
    <w:uiPriority w:val="20"/>
    <w:qFormat/>
    <w:rsid w:val="00DA29A8"/>
    <w:rPr>
      <w:i/>
      <w:iCs/>
    </w:rPr>
  </w:style>
  <w:style w:type="character" w:styleId="Hyperlink">
    <w:name w:val="Hyperlink"/>
    <w:basedOn w:val="Absatz-Standardschriftart"/>
    <w:uiPriority w:val="99"/>
    <w:unhideWhenUsed/>
    <w:rsid w:val="00DA29A8"/>
    <w:rPr>
      <w:color w:val="0563C1" w:themeColor="hyperlink"/>
      <w:u w:val="single"/>
    </w:rPr>
  </w:style>
  <w:style w:type="character" w:customStyle="1" w:styleId="element-citation">
    <w:name w:val="element-citation"/>
    <w:basedOn w:val="Absatz-Standardschriftart"/>
    <w:rsid w:val="00DA29A8"/>
  </w:style>
  <w:style w:type="character" w:customStyle="1" w:styleId="ref-journal">
    <w:name w:val="ref-journal"/>
    <w:basedOn w:val="Absatz-Standardschriftart"/>
    <w:rsid w:val="00DA29A8"/>
  </w:style>
  <w:style w:type="character" w:customStyle="1" w:styleId="ref-vol">
    <w:name w:val="ref-vol"/>
    <w:basedOn w:val="Absatz-Standardschriftart"/>
    <w:rsid w:val="00DA29A8"/>
  </w:style>
  <w:style w:type="character" w:customStyle="1" w:styleId="berschrift2Zchn">
    <w:name w:val="Überschrift 2 Zchn"/>
    <w:basedOn w:val="Absatz-Standardschriftart"/>
    <w:link w:val="berschrift2"/>
    <w:rsid w:val="00216B92"/>
    <w:rPr>
      <w:rFonts w:ascii="Lucida Sans Unicode" w:eastAsia="MS Mincho" w:hAnsi="Lucida Sans Unicode" w:cs="Times New Roman"/>
      <w:b/>
      <w:bCs/>
      <w:color w:val="4472C4" w:themeColor="accent1"/>
      <w:kern w:val="28"/>
      <w:sz w:val="24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216B92"/>
    <w:rPr>
      <w:rFonts w:ascii="Lucida Sans Unicode" w:eastAsia="MS Mincho" w:hAnsi="Lucida Sans Unicode" w:cs="Times New Roman"/>
      <w:b/>
      <w:bCs/>
      <w:color w:val="2F5496" w:themeColor="accent1" w:themeShade="BF"/>
      <w:kern w:val="28"/>
      <w:sz w:val="24"/>
      <w:szCs w:val="32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216B92"/>
    <w:rPr>
      <w:rFonts w:ascii="Lucida Sans Unicode" w:eastAsia="MS Mincho" w:hAnsi="Lucida Sans Unicode" w:cs="Times New Roman"/>
      <w:b/>
      <w:bCs/>
      <w:color w:val="1F3864" w:themeColor="accent1" w:themeShade="80"/>
      <w:kern w:val="28"/>
      <w:lang w:val="en-US"/>
    </w:rPr>
  </w:style>
  <w:style w:type="paragraph" w:styleId="Titel">
    <w:name w:val="Title"/>
    <w:basedOn w:val="Standard"/>
    <w:link w:val="TitelZchn"/>
    <w:qFormat/>
    <w:rsid w:val="00216B92"/>
    <w:pPr>
      <w:spacing w:before="360" w:after="180" w:line="240" w:lineRule="auto"/>
      <w:outlineLvl w:val="0"/>
    </w:pPr>
    <w:rPr>
      <w:rFonts w:ascii="Lucida Sans Unicode" w:eastAsia="MS Mincho" w:hAnsi="Lucida Sans Unicode" w:cs="Times New Roman"/>
      <w:b/>
      <w:bCs/>
      <w:caps/>
      <w:color w:val="4472C4" w:themeColor="accent1"/>
      <w:kern w:val="28"/>
      <w:sz w:val="24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216B92"/>
    <w:rPr>
      <w:rFonts w:ascii="Lucida Sans Unicode" w:eastAsia="MS Mincho" w:hAnsi="Lucida Sans Unicode" w:cs="Times New Roman"/>
      <w:b/>
      <w:bCs/>
      <w:caps/>
      <w:color w:val="4472C4" w:themeColor="accent1"/>
      <w:kern w:val="28"/>
      <w:sz w:val="24"/>
      <w:szCs w:val="32"/>
      <w:lang w:val="en-US"/>
    </w:rPr>
  </w:style>
  <w:style w:type="character" w:customStyle="1" w:styleId="berschrift5Zchn">
    <w:name w:val="Überschrift 5 Zchn"/>
    <w:basedOn w:val="Absatz-Standardschriftart"/>
    <w:link w:val="berschrift5"/>
    <w:rsid w:val="00D05D2C"/>
    <w:rPr>
      <w:rFonts w:ascii="Lucida Sans Unicode" w:eastAsia="MS Mincho" w:hAnsi="Lucida Sans Unicode" w:cs="Times New Roman"/>
      <w:b/>
      <w:bCs/>
      <w:i/>
      <w:iCs/>
      <w:color w:val="000000" w:themeColor="text1"/>
      <w:sz w:val="26"/>
      <w:szCs w:val="26"/>
      <w:lang w:val="en-GB"/>
    </w:rPr>
  </w:style>
  <w:style w:type="paragraph" w:styleId="StandardWeb">
    <w:name w:val="Normal (Web)"/>
    <w:basedOn w:val="Standard"/>
    <w:link w:val="StandardWebZchn"/>
    <w:uiPriority w:val="99"/>
    <w:unhideWhenUsed/>
    <w:rsid w:val="007B7E5D"/>
    <w:pPr>
      <w:spacing w:before="100" w:beforeAutospacing="1" w:after="100" w:afterAutospacing="1" w:line="252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groupname">
    <w:name w:val="groupname"/>
    <w:basedOn w:val="Absatz-Standardschriftart"/>
    <w:rsid w:val="00B44337"/>
  </w:style>
  <w:style w:type="character" w:customStyle="1" w:styleId="apple-converted-space">
    <w:name w:val="apple-converted-space"/>
    <w:basedOn w:val="Absatz-Standardschriftart"/>
    <w:rsid w:val="00B44337"/>
  </w:style>
  <w:style w:type="character" w:customStyle="1" w:styleId="othertitle">
    <w:name w:val="othertitle"/>
    <w:basedOn w:val="Absatz-Standardschriftart"/>
    <w:rsid w:val="00B44337"/>
  </w:style>
  <w:style w:type="character" w:customStyle="1" w:styleId="mwe-math-mathml-inline">
    <w:name w:val="mwe-math-mathml-inline"/>
    <w:basedOn w:val="Absatz-Standardschriftart"/>
    <w:rsid w:val="00B77D7E"/>
  </w:style>
  <w:style w:type="character" w:customStyle="1" w:styleId="berschrift1Zchn">
    <w:name w:val="Überschrift 1 Zchn"/>
    <w:basedOn w:val="Absatz-Standardschriftart"/>
    <w:link w:val="berschrift1"/>
    <w:uiPriority w:val="9"/>
    <w:rsid w:val="006518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ournal-infoformat-label">
    <w:name w:val="journal-info__format-label"/>
    <w:basedOn w:val="Absatz-Standardschriftart"/>
    <w:rsid w:val="006518B9"/>
  </w:style>
  <w:style w:type="character" w:customStyle="1" w:styleId="al-author-name-more">
    <w:name w:val="al-author-name-more"/>
    <w:basedOn w:val="Absatz-Standardschriftart"/>
    <w:rsid w:val="006518B9"/>
  </w:style>
  <w:style w:type="character" w:customStyle="1" w:styleId="delimiter">
    <w:name w:val="delimiter"/>
    <w:basedOn w:val="Absatz-Standardschriftart"/>
    <w:rsid w:val="006518B9"/>
  </w:style>
  <w:style w:type="paragraph" w:customStyle="1" w:styleId="Literaturverzeichnis1">
    <w:name w:val="Literaturverzeichnis1"/>
    <w:basedOn w:val="Standard"/>
    <w:link w:val="BibliographyZchn"/>
    <w:rsid w:val="00F962BB"/>
    <w:pPr>
      <w:tabs>
        <w:tab w:val="left" w:pos="500"/>
      </w:tabs>
      <w:spacing w:after="240" w:line="240" w:lineRule="auto"/>
      <w:ind w:left="504" w:hanging="504"/>
      <w:jc w:val="both"/>
    </w:pPr>
    <w:rPr>
      <w:rFonts w:ascii="Arial" w:hAnsi="Arial" w:cs="Arial"/>
      <w:b/>
      <w:bCs/>
    </w:rPr>
  </w:style>
  <w:style w:type="character" w:customStyle="1" w:styleId="BibliographyZchn">
    <w:name w:val="Bibliography Zchn"/>
    <w:basedOn w:val="Absatz-Standardschriftart"/>
    <w:link w:val="Literaturverzeichnis1"/>
    <w:rsid w:val="00F962BB"/>
    <w:rPr>
      <w:rFonts w:ascii="Arial" w:hAnsi="Arial" w:cs="Arial"/>
      <w:b/>
      <w:bCs/>
    </w:rPr>
  </w:style>
  <w:style w:type="character" w:customStyle="1" w:styleId="ilfuvd">
    <w:name w:val="ilfuvd"/>
    <w:basedOn w:val="Absatz-Standardschriftart"/>
    <w:rsid w:val="00A3555D"/>
  </w:style>
  <w:style w:type="character" w:styleId="Kommentarzeichen">
    <w:name w:val="annotation reference"/>
    <w:basedOn w:val="Absatz-Standardschriftart"/>
    <w:uiPriority w:val="99"/>
    <w:semiHidden/>
    <w:unhideWhenUsed/>
    <w:rsid w:val="00A3555D"/>
    <w:rPr>
      <w:sz w:val="16"/>
      <w:szCs w:val="16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F683B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2F6A34"/>
    <w:rPr>
      <w:color w:val="954F72" w:themeColor="followedHyperlink"/>
      <w:u w:val="single"/>
    </w:rPr>
  </w:style>
  <w:style w:type="paragraph" w:customStyle="1" w:styleId="Literaturverzeichnis2">
    <w:name w:val="Literaturverzeichnis2"/>
    <w:basedOn w:val="Standard"/>
    <w:link w:val="BibliographyZchn1"/>
    <w:rsid w:val="00BA2544"/>
    <w:pPr>
      <w:tabs>
        <w:tab w:val="left" w:pos="380"/>
      </w:tabs>
      <w:spacing w:after="240" w:line="240" w:lineRule="auto"/>
      <w:ind w:left="384" w:hanging="384"/>
      <w:jc w:val="both"/>
    </w:pPr>
    <w:rPr>
      <w:rFonts w:ascii="Arial" w:hAnsi="Arial" w:cs="Arial"/>
      <w:b/>
      <w:bCs/>
      <w:color w:val="000000" w:themeColor="text1"/>
      <w:sz w:val="24"/>
      <w:szCs w:val="24"/>
      <w:lang w:val="en-US"/>
    </w:rPr>
  </w:style>
  <w:style w:type="character" w:customStyle="1" w:styleId="BibliographyZchn1">
    <w:name w:val="Bibliography Zchn1"/>
    <w:basedOn w:val="Absatz-Standardschriftart"/>
    <w:link w:val="Literaturverzeichnis2"/>
    <w:rsid w:val="00BA2544"/>
    <w:rPr>
      <w:rFonts w:ascii="Arial" w:hAnsi="Arial" w:cs="Arial"/>
      <w:b/>
      <w:bCs/>
      <w:color w:val="000000" w:themeColor="text1"/>
      <w:sz w:val="24"/>
      <w:szCs w:val="24"/>
      <w:lang w:val="en-US"/>
    </w:rPr>
  </w:style>
  <w:style w:type="table" w:customStyle="1" w:styleId="1">
    <w:name w:val="网格型1"/>
    <w:basedOn w:val="NormaleTabelle"/>
    <w:next w:val="Tabellenraster"/>
    <w:uiPriority w:val="39"/>
    <w:rsid w:val="00650D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-doi">
    <w:name w:val="citation-doi"/>
    <w:basedOn w:val="Absatz-Standardschriftart"/>
    <w:rsid w:val="002157A2"/>
  </w:style>
  <w:style w:type="character" w:customStyle="1" w:styleId="StandardWebZchn">
    <w:name w:val="Standard (Web) Zchn"/>
    <w:basedOn w:val="Absatz-Standardschriftart"/>
    <w:link w:val="StandardWeb"/>
    <w:uiPriority w:val="99"/>
    <w:rsid w:val="004C0337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234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24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05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835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30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60501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864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341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4408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253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674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208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769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3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53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55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67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554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114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837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89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6939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957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7759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9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237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6291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93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18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82109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275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34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6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731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1109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34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119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03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470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889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53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44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40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311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46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3822892">
                  <w:marLeft w:val="0"/>
                  <w:marRight w:val="0"/>
                  <w:marTop w:val="0"/>
                  <w:marBottom w:val="16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41645747">
              <w:marLeft w:val="0"/>
              <w:marRight w:val="0"/>
              <w:marTop w:val="165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082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527892">
                      <w:marLeft w:val="0"/>
                      <w:marRight w:val="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11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13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01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1944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309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586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74348">
              <w:marLeft w:val="-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6632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79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474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77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53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2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97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031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157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9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2699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479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87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15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7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B1FDB2-9208-4973-96EC-17F37F01B1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8</Words>
  <Characters>3835</Characters>
  <Application>Microsoft Office Word</Application>
  <DocSecurity>0</DocSecurity>
  <Lines>31</Lines>
  <Paragraphs>8</Paragraphs>
  <ScaleCrop>false</ScaleCrop>
  <HeadingPairs>
    <vt:vector size="4" baseType="variant">
      <vt:variant>
        <vt:lpstr>Заглавие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Jürgens</dc:creator>
  <cp:keywords/>
  <dc:description/>
  <cp:lastModifiedBy>Alena Rössle</cp:lastModifiedBy>
  <cp:revision>63</cp:revision>
  <cp:lastPrinted>2023-06-05T16:10:00Z</cp:lastPrinted>
  <dcterms:created xsi:type="dcterms:W3CDTF">2025-04-23T11:06:00Z</dcterms:created>
  <dcterms:modified xsi:type="dcterms:W3CDTF">2025-05-15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r6XZuU1J"/&gt;&lt;style id="http://www.zotero.org/styles/american-medical-association" hasBibliography="1" bibliographyStyleHasBeenSet="1"/&gt;&lt;prefs&gt;&lt;pref name="fieldType" value="Field"/&gt;&lt;pref name="dela</vt:lpwstr>
  </property>
  <property fmtid="{D5CDD505-2E9C-101B-9397-08002B2CF9AE}" pid="3" name="ZOTERO_PREF_2">
    <vt:lpwstr>yCitationUpdates" value="true"/&gt;&lt;pref name="dontAskDelayCitationUpdates" value="true"/&gt;&lt;/prefs&gt;&lt;/data&gt;</vt:lpwstr>
  </property>
</Properties>
</file>